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13296" w14:textId="39672866" w:rsidR="00ED2340" w:rsidRPr="00AA0D17" w:rsidRDefault="00FA62A0" w:rsidP="00FA62A0">
      <w:pPr>
        <w:rPr>
          <w:rFonts w:ascii="Arial" w:hAnsi="Arial" w:cs="Arial"/>
        </w:rPr>
      </w:pPr>
      <w:r w:rsidRPr="00AA0D17">
        <w:rPr>
          <w:rFonts w:ascii="Arial" w:hAnsi="Arial" w:cs="Arial"/>
          <w:b/>
          <w:bCs/>
        </w:rPr>
        <w:t xml:space="preserve">Table </w:t>
      </w:r>
      <w:r w:rsidR="00EA5234">
        <w:rPr>
          <w:rFonts w:ascii="Arial" w:hAnsi="Arial" w:cs="Arial"/>
          <w:b/>
          <w:bCs/>
        </w:rPr>
        <w:t>S</w:t>
      </w:r>
      <w:r w:rsidRPr="00AA0D17">
        <w:rPr>
          <w:rFonts w:ascii="Arial" w:hAnsi="Arial" w:cs="Arial"/>
          <w:b/>
          <w:bCs/>
        </w:rPr>
        <w:t>1</w:t>
      </w:r>
      <w:r w:rsidR="00497170" w:rsidRPr="00AA0D17">
        <w:rPr>
          <w:rFonts w:ascii="Arial" w:hAnsi="Arial" w:cs="Arial"/>
          <w:b/>
          <w:bCs/>
        </w:rPr>
        <w:t>.</w:t>
      </w:r>
      <w:r w:rsidR="00497170" w:rsidRPr="00AA0D17">
        <w:rPr>
          <w:rFonts w:ascii="Arial" w:hAnsi="Arial" w:cs="Arial"/>
        </w:rPr>
        <w:t xml:space="preserve"> List of Group 1 </w:t>
      </w:r>
      <w:r w:rsidR="00C44ED5">
        <w:rPr>
          <w:rFonts w:ascii="Arial" w:hAnsi="Arial" w:cs="Arial"/>
        </w:rPr>
        <w:t xml:space="preserve">ASK1-interacting </w:t>
      </w:r>
      <w:r w:rsidR="00497170" w:rsidRPr="00AA0D17">
        <w:rPr>
          <w:rFonts w:ascii="Arial" w:hAnsi="Arial" w:cs="Arial"/>
        </w:rPr>
        <w:t xml:space="preserve">FBX proteins </w:t>
      </w:r>
      <w:r w:rsidR="00C44ED5">
        <w:rPr>
          <w:rFonts w:ascii="Arial" w:hAnsi="Arial" w:cs="Arial"/>
        </w:rPr>
        <w:t>with known</w:t>
      </w:r>
      <w:r w:rsidR="00497170" w:rsidRPr="00AA0D17">
        <w:rPr>
          <w:rFonts w:ascii="Arial" w:hAnsi="Arial" w:cs="Arial"/>
        </w:rPr>
        <w:t xml:space="preserve"> substrates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910"/>
        <w:gridCol w:w="1079"/>
        <w:gridCol w:w="981"/>
        <w:gridCol w:w="2822"/>
        <w:gridCol w:w="1046"/>
        <w:gridCol w:w="2612"/>
      </w:tblGrid>
      <w:tr w:rsidR="00497170" w:rsidRPr="00497170" w14:paraId="434FA632" w14:textId="77777777" w:rsidTr="00970472">
        <w:trPr>
          <w:trHeight w:val="320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719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D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C7E1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ccession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D46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998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unctio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0EB1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ubstrate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E44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ference</w:t>
            </w:r>
          </w:p>
        </w:tc>
      </w:tr>
      <w:tr w:rsidR="00497170" w:rsidRPr="00497170" w14:paraId="0F9E5DA3" w14:textId="77777777" w:rsidTr="00970472">
        <w:trPr>
          <w:trHeight w:val="320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AD6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43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93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4G19330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93D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TG10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5B1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eed germination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60C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F1</w:t>
            </w: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FAA" w14:textId="67ED7760" w:rsidR="00FE6A41" w:rsidRPr="00FE6A41" w:rsidRDefault="00047C3F" w:rsidP="00FE6A41">
            <w:pPr>
              <w:tabs>
                <w:tab w:val="left" w:pos="250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NYWplZTwvQXV0aG9yPjxZZWFyPjIwMTg8L1llYXI+PFJl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NYWplZTwvQXV0aG9yPjxZZWFyPjIwMTg8L1llYXI+PFJl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Majee et al., 2017;Majee et al., 201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5A79F2BC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4935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2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4947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309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62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F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3A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loral organ developm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99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FY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BB7" w14:textId="0740C08E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TYW1hY2g8L0F1dGhvcj48WWVhcj4xOTk5PC9ZZWFyPjxS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TYW1hY2g8L0F1dGhvcj48WWVhcj4xOTk5PC9ZZWFyPjxS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Samach et al., 199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6FADD017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C8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3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AF60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273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3E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CR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0122" w14:textId="4F1FAD30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eaf curling respons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4933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LP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6D3" w14:textId="544FCED7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MaXRob2xkbzwvQXV0aG9yPjxZZWFyPjIwMTY8L1llYXI+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MaXRob2xkbzwvQXV0aG9yPjxZZWFyPjIwMTY8L1llYXI+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Litholdo et al., 2016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4C6408F0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FF55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7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5F2F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657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58E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CL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678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urly lea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2B7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LF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6A9E" w14:textId="495309E7" w:rsidR="00FE6A41" w:rsidRPr="00FE6A41" w:rsidRDefault="00500AA4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KZW9uZzwvQXV0aG9yPjxZZWFyPjIwMTU8L1llYXI+PFJl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DExNzQzMTwvcGFnZXM+PHZvbHVtZT4xMDwvdm9sdW1lPjxu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KZW9uZzwvQXV0aG9yPjxZZWFyPjIwMTU8L1llYXI+PFJl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MDExNzQzMTwvcGFnZXM+PHZvbHVtZT4xMDwvdm9sdW1lPjxu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Jeong et al., 2011;Jeong et al., 2015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34400EB8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BB5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F3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4G089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D0FA" w14:textId="6CDB28FC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BW</w:t>
            </w:r>
            <w:r w:rsidR="00C814D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706" w14:textId="504626DE" w:rsidR="00FE6A41" w:rsidRPr="00FE6A41" w:rsidRDefault="00497170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RNA</w:t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biogenesi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42D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GO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E95" w14:textId="3B7F2987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/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&lt;EndNote&gt;&lt;Cite&gt;&lt;Author&gt;Earley&lt;/Author&gt;&lt;Year&gt;2010&lt;/Year&gt;&lt;RecNum&gt;55&lt;/RecNum&gt;&lt;DisplayText&gt;(Earley et al., 2010)&lt;/DisplayText&gt;&lt;record&gt;&lt;rec-number&gt;55&lt;/rec-number&gt;&lt;foreign-keys&gt;&lt;key app="EN" db-id="5a5vp2sdc0wzpuer0w9p2z99pf92stp0ddf9" timestamp="1604593392"&gt;55&lt;/key&gt;&lt;/foreign-keys&gt;&lt;ref-type name="Journal Article"&gt;17&lt;/ref-type&gt;&lt;contributors&gt;&lt;authors&gt;&lt;author&gt;Earley, K.&lt;/author&gt;&lt;author&gt;Smith, M. R.&lt;/author&gt;&lt;author&gt;Weber, R.&lt;/author&gt;&lt;author&gt;Gregory, B. D.&lt;/author&gt;&lt;author&gt;Poethig, R. S.&lt;/author&gt;&lt;/authors&gt;&lt;/contributors&gt;&lt;titles&gt;&lt;title&gt;&lt;style face="normal" font="default" size="100%"&gt;An endogenous F-box protein regulates ARGONAUTE1 in &lt;/style&gt;&lt;style face="italic" font="default" size="100%"&gt;Arabidopsis thaliana&lt;/style&gt;&lt;/title&gt;&lt;secondary-title&gt;Silence&lt;/secondary-title&gt;&lt;/titles&gt;&lt;periodical&gt;&lt;full-title&gt;Silence&lt;/full-title&gt;&lt;/periodical&gt;&lt;pages&gt;15&lt;/pages&gt;&lt;volume&gt;1&lt;/volume&gt;&lt;number&gt;1&lt;/number&gt;&lt;dates&gt;&lt;year&gt;2010&lt;/year&gt;&lt;pub-dates&gt;&lt;date&gt;2010/07/12&lt;/date&gt;&lt;/pub-dates&gt;&lt;/dates&gt;&lt;isbn&gt;1758-907X&lt;/isbn&gt;&lt;urls&gt;&lt;related-urls&gt;&lt;url&gt;https://doi.org/10.1186/1758-907X-1-15&lt;/url&gt;&lt;/related-urls&gt;&lt;/urls&gt;&lt;electronic-resource-num&gt;10.1186/1758-907X-1-15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Earley et al., 2010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4057BE3E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49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2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DD8F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5G423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97D5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FK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9AE5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pigenetic regulati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3F3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RM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52AE" w14:textId="71A4C513" w:rsidR="00FE6A41" w:rsidRPr="00FE6A41" w:rsidRDefault="00500AA4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&lt;EndNote&gt;&lt;Cite&gt;&lt;Author&gt;Chen&lt;/Author&gt;&lt;Year&gt;2020&lt;/Year&gt;&lt;RecNum&gt;213&lt;/RecNum&gt;&lt;DisplayText&gt;(Chen et al., 2020)&lt;/DisplayText&gt;&lt;record&gt;&lt;rec-number&gt;213&lt;/rec-number&gt;&lt;foreign-keys&gt;&lt;key app="EN" db-id="5a5vp2sdc0wzpuer0w9p2z99pf92stp0ddf9" timestamp="1606598515"&gt;213&lt;/key&gt;&lt;/foreign-keys&gt;&lt;ref-type name="Journal Article"&gt;17&lt;/ref-type&gt;&lt;contributors&gt;&lt;authors&gt;&lt;author&gt;Chen, J.&lt;/author&gt;&lt;author&gt;Jiang, J.&lt;/author&gt;&lt;author&gt;Liu, J.&lt;/author&gt;&lt;author&gt;Qian, S.&lt;/author&gt;&lt;author&gt;Song, J.&lt;/author&gt;&lt;author&gt;Kabara, R.&lt;/author&gt;&lt;author&gt;Delo, I.&lt;/author&gt;&lt;author&gt;Serino, G.&lt;/author&gt;&lt;author&gt;Liu, F.&lt;/author&gt;&lt;author&gt;Hua, Z.&lt;/author&gt;&lt;author&gt;Zhong, X.&lt;/author&gt;&lt;/authors&gt;&lt;/contributors&gt;&lt;titles&gt;&lt;title&gt;F-box protein CFK1 interacts with and degrades de novo DNA methyltransferase in Arabidopsis&lt;/title&gt;&lt;secondary-title&gt;New Phytol&lt;/secondary-title&gt;&lt;/titles&gt;&lt;periodical&gt;&lt;full-title&gt;New Phytol&lt;/full-title&gt;&lt;/periodical&gt;&lt;volume&gt;(in press)&lt;/volume&gt;&lt;dates&gt;&lt;year&gt;2020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Chen et al., 2020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33DDC278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BFA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4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85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5G573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EE64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ZT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4712" w14:textId="26285186" w:rsidR="00FE6A41" w:rsidRPr="00FE6A41" w:rsidRDefault="005C20FC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</w:t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ircadia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hyth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81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OC1, PRR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F939" w14:textId="507ABFC4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Nw6FzPC9BdXRob3I+PFllYXI+MjAwMzwvWWVhcj48UmVj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NTY3LTcwPC9wYWdlcz48dm9sdW1lPjQyNjwvdm9sdW1lPjxu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Nw6FzPC9BdXRob3I+PFllYXI+MjAwMzwvWWVhcj48UmVj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NTY3LTcwPC9wYWdlcz48dm9sdW1lPjQyNjwvdm9sdW1lPjxu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Más et al., 2003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LaWJhPC9BdXRob3I+PFllYXI+MjAwNzwvWWVhcj48UmVj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LaWJhPC9BdXRob3I+PFllYXI+MjAwNzwvWWVhcj48UmVj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Kiba et al., 200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74692D92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95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517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2G189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CE3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KP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2058" w14:textId="3A21289F" w:rsidR="00FE6A41" w:rsidRPr="00FE6A41" w:rsidRDefault="005C20FC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</w:t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ircadia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hythm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BEE8" w14:textId="77777777" w:rsidR="00FE6A41" w:rsidRPr="00497170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OC1,</w:t>
            </w:r>
          </w:p>
          <w:p w14:paraId="1BA0AC6F" w14:textId="07C7A40A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R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757" w14:textId="0354DAB7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CYXVkcnk8L0F1dGhvcj48WWVhcj4yMDEwPC9ZZWFyPjxS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CYXVkcnk8L0F1dGhvcj48WWVhcj4yMDEwPC9ZZWFyPjxS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Baudry et al., 2010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72808C8B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3BBE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ABAF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680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333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KF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93C2" w14:textId="11D91D1F" w:rsidR="00FE6A41" w:rsidRPr="00FE6A41" w:rsidRDefault="005C20FC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</w:t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ircadia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hythm; f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er tim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6933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/ DELL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7656" w14:textId="6B8109C8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&lt;EndNote&gt;&lt;Cite&gt;&lt;Author&gt;Lee&lt;/Author&gt;&lt;Year&gt;2017&lt;/Year&gt;&lt;RecNum&gt;40&lt;/RecNum&gt;&lt;DisplayText&gt;(Lee et al., 2017)&lt;/DisplayText&gt;&lt;record&gt;&lt;rec-number&gt;40&lt;/rec-number&gt;&lt;foreign-keys&gt;&lt;key app="EN" db-id="5a5vp2sdc0wzpuer0w9p2z99pf92stp0ddf9" timestamp="1604584470"&gt;40&lt;/key&gt;&lt;/foreign-keys&gt;&lt;ref-type name="Journal Article"&gt;17&lt;/ref-type&gt;&lt;contributors&gt;&lt;authors&gt;&lt;author&gt;Lee, Byoung-Doo&lt;/author&gt;&lt;author&gt;Kim, Mi Ri&lt;/author&gt;&lt;author&gt;Kang, Min-Young&lt;/author&gt;&lt;author&gt;Cha, Joon-Yung&lt;/author&gt;&lt;author&gt;Han, Su-Hyun&lt;/author&gt;&lt;author&gt;Nawkar, Ganesh M.&lt;/author&gt;&lt;author&gt;Sakuraba, Yasuhito&lt;/author&gt;&lt;author&gt;Lee, Sang Yeol&lt;/author&gt;&lt;author&gt;Imaizumi, Takato&lt;/author&gt;&lt;author&gt;McClung, C. Robertson&lt;/author&gt;&lt;author&gt;Kim, Woe-Yeon&lt;/author&gt;&lt;author&gt;Paek, Nam-Chon&lt;/author&gt;&lt;/authors&gt;&lt;/contributors&gt;&lt;titles&gt;&lt;title&gt;The F-box protein FKF1 inhibits dimerization of COP1 in the control of photoperiodic flowering&lt;/title&gt;&lt;secondary-title&gt;Nature Communications&lt;/secondary-title&gt;&lt;/titles&gt;&lt;periodical&gt;&lt;full-title&gt;Nature Communications&lt;/full-title&gt;&lt;/periodical&gt;&lt;pages&gt;2259&lt;/pages&gt;&lt;volume&gt;8&lt;/volume&gt;&lt;number&gt;1&lt;/number&gt;&lt;dates&gt;&lt;year&gt;2017&lt;/year&gt;&lt;pub-dates&gt;&lt;date&gt;2017/12/22&lt;/date&gt;&lt;/pub-dates&gt;&lt;/dates&gt;&lt;isbn&gt;2041-1723&lt;/isbn&gt;&lt;urls&gt;&lt;related-urls&gt;&lt;url&gt;https://doi.org/10.1038/s41467-017-02476-2&lt;/url&gt;&lt;/related-urls&gt;&lt;/urls&gt;&lt;electronic-resource-num&gt;10.1038/s41467-017-02476-2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Lee et al., 201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ZYW48L0F1dGhvcj48WWVhcj4yMDIwPC9ZZWFyPjxSZWNO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ZYW48L0F1dGhvcj48WWVhcj4yMDIwPC9ZZWFyPjxSZWNO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Yan et al., 2020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7A3DA2BE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DFD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91C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214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4234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KP2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A6AC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ell divisi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FE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2Fc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151C" w14:textId="5E4B4CD4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kZWwgUG96bzwvQXV0aG9yPjxZZWFyPjIwMDI8L1llYXI+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kZWwgUG96bzwvQXV0aG9yPjxZZWFyPjIwMDI8L1llYXI+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del Pozo et al., 2002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02E6042C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4F7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04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77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E8C0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KP2B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71B9" w14:textId="77777777" w:rsidR="005C20FC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ell division</w:t>
            </w:r>
            <w:r w:rsidR="005C2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</w:p>
          <w:p w14:paraId="095DEB7D" w14:textId="1039067C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</w:t>
            </w:r>
            <w:r w:rsidR="00497170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eral root</w:t>
            </w:r>
            <w:r w:rsidR="005C2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developm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D6C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2Fc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FC0" w14:textId="5C5C29B5" w:rsidR="00FE6A41" w:rsidRPr="00FE6A41" w:rsidRDefault="00500AA4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kZWwgUG96bzwvQXV0aG9yPjxZZWFyPjIwMDI8L1llYXI+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MDU3LTcxPC9wYWdlcz48dm9sdW1lPjE0PC92b2x1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kZWwgUG96bzwvQXV0aG9yPjxZZWFyPjIwMDI8L1llYXI+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del Pozo et al., 2002;Manzano et al., 2012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7E03A44A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10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0D3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546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C53C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BL17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575" w14:textId="321C113C" w:rsidR="00FE6A41" w:rsidRPr="00FE6A41" w:rsidRDefault="005C20FC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</w:t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ll cycle regulati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BF37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RP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8887" w14:textId="0E7510F7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Ob2lyPC9BdXRob3I+PFllYXI+MjAxNTwvWWVhcj48UmVj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Ob2lyPC9BdXRob3I+PFllYXI+MjAxNTwvWWVhcj48UmVj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Noir et al., 2015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6EE4115C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D834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01E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629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F1E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TIR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15D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in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BAA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/IA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D26A" w14:textId="246538A8" w:rsidR="00FE6A41" w:rsidRPr="00FE6A41" w:rsidRDefault="00500AA4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aGFybWFzaXJpPC9BdXRob3I+PFllYXI+MjAwNTwvWWVh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aGFybWFzaXJpPC9BdXRob3I+PFllYXI+MjAwNTwvWWVh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Dharmasiri et al., 2005a;Dharmasiri et al., 2005b;Scheitz et al., 2013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0ECA0226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E2FE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0BC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4G031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D103" w14:textId="1E99CCF9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FB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617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in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ECEC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/IA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4F5" w14:textId="42D3BFB3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aGFybWFzaXJpPC9BdXRob3I+PFllYXI+MjAwNTwvWWVh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==
</w:fldData>
              </w:fldCha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aGFybWFzaXJpPC9BdXRob3I+PFllYXI+MjAwNTwvWWVh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==
</w:fldData>
              </w:fldCha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Dharmasiri et al., 2005b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67BA1176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28C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E67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268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CC9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FB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C1B4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in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F21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/IA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5E0" w14:textId="36C8A2C3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aGFybWFzaXJpPC9BdXRob3I+PFllYXI+MjAwNTwvWWVh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==
</w:fldData>
              </w:fldCha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aGFybWFzaXJpPC9BdXRob3I+PFllYXI+MjAwNTwvWWVh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==
</w:fldData>
              </w:fldCha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Dharmasiri et al., 2005b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7593EAA3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D9D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341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128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384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FB3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31DF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in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05C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/IA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DEB0" w14:textId="100EAA08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aGFybWFzaXJpPC9BdXRob3I+PFllYXI+MjAwNTwvWWVh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==
</w:fldData>
              </w:fldCha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aGFybWFzaXJpPC9BdXRob3I+PFllYXI+MjAwNTwvWWVh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==
</w:fldData>
              </w:fldCha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Dharmasiri et al., 2005b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2FE72690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743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55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4G243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5FC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FB4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78F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in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9DE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/IA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071" w14:textId="376955E5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cmlnZ2U8L0F1dGhvcj48WWVhcj4yMDE2PC9ZZWFyPjxS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cmlnZ2U8L0F1dGhvcj48WWVhcj4yMDE2PC9ZZWFyPjxS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Prigge et al., 2016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25E1C1A9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14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89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5G499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985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FB5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72F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in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1F0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UX/IAA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63AD" w14:textId="284832AA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cmlnZ2U8L0F1dGhvcj48WWVhcj4yMDE2PC9ZZWFyPjxS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QcmlnZ2U8L0F1dGhvcj48WWVhcj4yMDE2PC9ZZWFyPjxS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Prigge et al., 2016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5F114357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367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2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C8D0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801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55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P2-B1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639A" w14:textId="6C55F842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BA </w:t>
            </w:r>
            <w:r w:rsidR="005C20FC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F6D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nRK2.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8586" w14:textId="1C26A28F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DaGVuZzwvQXV0aG9yPjxZZWFyPjIwMTc8L1llYXI+PFJl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2OTQ3PC9wYWdlcz48dm9sdW1lPjEzPC92b2x1bWU+PG51bWJlcj44PC9udW1iZXI+PGVk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DaGVuZzwvQXV0aG9yPjxZZWFyPjIwMTc8L1llYXI+PFJl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Cheng et al., 201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7C93E164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3C65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B5B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26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5B8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IFP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951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BA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C35C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CAR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41C" w14:textId="78C0D78D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MaTwvQXV0aG9yPjxZZWFyPjIwMTY8L1llYXI+PFJlY051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MaTwvQXV0aG9yPjxZZWFyPjIwMTY8L1llYXI+PFJlY051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Li et al., 2016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33A617BE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7B3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150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4G128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30F2" w14:textId="139405C8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IB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79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rassinosteroid</w:t>
            </w:r>
            <w:proofErr w:type="spellEnd"/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respons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4164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IN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6B60" w14:textId="61249EFD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HU8L0F1dGhvcj48WWVhcj4yMDE3PC9ZZWFyPjxSZWNO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HU8L0F1dGhvcj48WWVhcj4yMDE3PC9ZZWFyPjxSZWNO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Zhu et al., 201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AA0D17" w:rsidRPr="00497170" w14:paraId="1636E3C2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41E2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6F3D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804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65D4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MD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5AB7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ytokinin respon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Phenylpropanoid biosynthesi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237A" w14:textId="77777777" w:rsidR="00AA0D17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RRS;</w:t>
            </w:r>
          </w:p>
          <w:p w14:paraId="4823E90B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L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303A" w14:textId="5CA67E96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/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&lt;EndNote&gt;&lt;Cite&gt;&lt;Author&gt;Zhang&lt;/Author&gt;&lt;Year&gt;2013&lt;/Year&gt;&lt;RecNum&gt;188&lt;/RecNum&gt;&lt;DisplayText&gt;(Zhang et al., 2013)&lt;/DisplayText&gt;&lt;record&gt;&lt;rec-number&gt;188&lt;/rec-number&gt;&lt;foreign-keys&gt;&lt;key app="EN" db-id="5a5vp2sdc0wzpuer0w9p2z99pf92stp0ddf9" timestamp="1605934056"&gt;188&lt;/key&gt;&lt;/foreign-keys&gt;&lt;ref-type name="Journal Article"&gt;17&lt;/ref-type&gt;&lt;contributors&gt;&lt;authors&gt;&lt;author&gt;Zhang, X.&lt;/author&gt;&lt;author&gt;Gou, M.&lt;/author&gt;&lt;author&gt;Liu, C. J.&lt;/author&gt;&lt;/authors&gt;&lt;/contributors&gt;&lt;auth-address&gt;Biosciences Department, Brookhaven National Laboratory, Upton, New York 11973.&lt;/auth-address&gt;&lt;titles&gt;&lt;title&gt;Arabidopsis Kelch repeat F-box proteins regulate phenylpropanoid biosynthesis via controlling the turnover of phenylalanine ammonia-ly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4994-5010&lt;/pages&gt;&lt;volume&gt;25&lt;/volume&gt;&lt;number&gt;12&lt;/number&gt;&lt;edition&gt;2013/12/24&lt;/edition&gt;&lt;keywords&gt;&lt;keyword&gt;Arabidopsis/*metabolism&lt;/keyword&gt;&lt;keyword&gt;Arabidopsis Proteins/genetics/metabolism/*physiology&lt;/keyword&gt;&lt;keyword&gt;F-Box Proteins/genetics/metabolism/*physiology&lt;/keyword&gt;&lt;keyword&gt;Gene Expression Regulation, Plant&lt;/keyword&gt;&lt;keyword&gt;Lignin/metabolism&lt;/keyword&gt;&lt;keyword&gt;Phenylalanine Ammonia-Lyase/*metabolism&lt;/keyword&gt;&lt;keyword&gt;Proteasome Endopeptidase Complex/metabolism/physiology&lt;/keyword&gt;&lt;keyword&gt;Protein Interaction Mapping&lt;/keyword&gt;&lt;keyword&gt;Ubiquitination&lt;/keyword&gt;&lt;/keywords&gt;&lt;dates&gt;&lt;year&gt;2013&lt;/year&gt;&lt;pub-dates&gt;&lt;date&gt;Dec&lt;/date&gt;&lt;/pub-dates&gt;&lt;/dates&gt;&lt;isbn&gt;1040-4651 (Print)&amp;#xD;1040-4651&lt;/isbn&gt;&lt;accession-num&gt;24363316&lt;/accession-num&gt;&lt;urls&gt;&lt;/urls&gt;&lt;custom2&gt;PMC3904001&lt;/custom2&gt;&lt;electronic-resource-num&gt;10.1105/tpc.113.1196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Zhang et al., 2013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AA0D17" w:rsidRPr="00497170" w14:paraId="44EAADF3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2EB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9AEB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1567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F007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MD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166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ytokinin respon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Phenylpropanoid pathw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0C44" w14:textId="77777777" w:rsidR="00AA0D17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RRS;</w:t>
            </w:r>
          </w:p>
          <w:p w14:paraId="5E2847BF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L1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952" w14:textId="0A44AD27" w:rsidR="00AA0D17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LaW08L0F1dGhvcj48WWVhcj4yMDEzPC9ZZWFyPjxSZWNO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DAyOC0zMzwvcGFnZXM+PHZvbHVtZT4xMTA8L3ZvbHVtZT48bnVtYmVyPjI0PC9udW1iZXI+PGVk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LaW08L0F1dGhvcj48WWVhcj4yMDEzPC9ZZWFyPjxSZWNO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4x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Kim et al., 2013;Zhang et al., 2013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AA0D17" w:rsidRPr="00497170" w14:paraId="48AAF027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5647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354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C29B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2G4413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5B7E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MD3</w:t>
            </w:r>
          </w:p>
        </w:tc>
        <w:tc>
          <w:tcPr>
            <w:tcW w:w="2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F0E8" w14:textId="77777777" w:rsidR="00AA0D17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ytokinin respon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Phenylpropanoid biosynthesis; </w:t>
            </w:r>
          </w:p>
          <w:p w14:paraId="1E7498C6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V-B Stress response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A903" w14:textId="77777777" w:rsidR="00AA0D17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RRS;</w:t>
            </w:r>
          </w:p>
          <w:p w14:paraId="2C01C410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L1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69E9" w14:textId="3D02E2CD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GFuZzwvQXV0aG9yPjxZZWFyPjIwMTU8L1llYXI+PFJl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GFuZzwvQXV0aG9yPjxZZWFyPjIwMTU8L1llYXI+PFJl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Zhang et al., 2015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AA0D17" w:rsidRPr="00497170" w14:paraId="5EAB48A5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E035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467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3B82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5994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D12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MD4</w:t>
            </w:r>
          </w:p>
        </w:tc>
        <w:tc>
          <w:tcPr>
            <w:tcW w:w="2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B0C7" w14:textId="77777777" w:rsidR="00AA0D17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ytokinin respons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Phenylpropanoid biosynthesis; </w:t>
            </w:r>
          </w:p>
          <w:p w14:paraId="00E26F7B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UV-B Stress response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31B" w14:textId="77777777" w:rsidR="00AA0D17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RRS;</w:t>
            </w:r>
          </w:p>
          <w:p w14:paraId="4075B6BC" w14:textId="77777777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L1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AEA" w14:textId="63BD7829" w:rsidR="00AA0D17" w:rsidRPr="00FE6A41" w:rsidRDefault="00AA0D17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GFuZzwvQXV0aG9yPjxZZWFyPjIwMTU8L1llYXI+PFJl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GFuZzwvQXV0aG9yPjxZZWFyPjIwMTU8L1llYXI+PFJl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Zhang et al., 2015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0AF2BF94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8CE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4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16E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2G254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F42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BF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AFA" w14:textId="1D88D626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thelene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C617" w14:textId="77777777" w:rsidR="00500AA4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IN3</w: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;</w:t>
            </w:r>
          </w:p>
          <w:p w14:paraId="1C0509BF" w14:textId="6F5BA7D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F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E76" w14:textId="2C1D3CC6" w:rsidR="00FE6A41" w:rsidRPr="00FE6A41" w:rsidRDefault="00500AA4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b25nPC9BdXRob3I+PFllYXI+MjAxNzwvWWVhcj48UmVj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kU0MTMwLWU0MTM5PC9wYWdlcz48dm9sdW1lPjExNTwvdm9sdW1l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Y4MDMt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b25nPC9BdXRob3I+PFllYXI+MjAxNzwvWWVhcj48UmVj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kU0MTMwLWU0MTM5PC9wYWdlcz48dm9sdW1lPjExNTwvdm9sdW1l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Y4MDMt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Guo and Ecker, 2003;Potuschak et al., 2003;Gagne et al., 2004;Dong et al., 2017;Vaseva et al., 201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131676B8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58C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4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6CC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5G253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D9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BF2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D872" w14:textId="2276DCB6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thelene signalin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E664" w14:textId="77777777" w:rsidR="00500AA4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IN3</w:t>
            </w:r>
          </w:p>
          <w:p w14:paraId="38565A5E" w14:textId="4741E70E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IF3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9087" w14:textId="5781D917" w:rsidR="00FE6A41" w:rsidRPr="00FE6A41" w:rsidRDefault="00500AA4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b25nPC9BdXRob3I+PFllYXI+MjAxNzwvWWVhcj48UmVj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kU0MTMwLWU0MTM5PC9wYWdlcz48dm9sdW1lPjExNTwvdm9sdW1l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Y4MDMt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Eb25nPC9BdXRob3I+PFllYXI+MjAxNzwvWWVhcj48UmVj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Y4MDMt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Guo and Ecker, 2003;Potuschak et al., 2003;Gagne et al., 2004;Dong et al., 2017;Vaseva et al., 201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3F7AF5A5" w14:textId="77777777" w:rsidTr="00970472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24FE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1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E4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1898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447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TP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307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thelene respons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85F7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IN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2714" w14:textId="7F6566CA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/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&lt;EndNote&gt;&lt;Cite&gt;&lt;Author&gt;Qiao&lt;/Author&gt;&lt;Year&gt;2009&lt;/Year&gt;&lt;RecNum&gt;49&lt;/RecNum&gt;&lt;DisplayText&gt;(Qiao et al., 2009)&lt;/DisplayText&gt;&lt;record&gt;&lt;rec-number&gt;49&lt;/rec-number&gt;&lt;foreign-keys&gt;&lt;key app="EN" db-id="5a5vp2sdc0wzpuer0w9p2z99pf92stp0ddf9" timestamp="1604591595"&gt;49&lt;/key&gt;&lt;/foreign-keys&gt;&lt;ref-type name="Journal Article"&gt;17&lt;/ref-type&gt;&lt;contributors&gt;&lt;authors&gt;&lt;author&gt;Qiao, H.&lt;/author&gt;&lt;author&gt;Chang, K. N.&lt;/author&gt;&lt;author&gt;Yazaki, J.&lt;/author&gt;&lt;author&gt;Ecker, J. R.&lt;/author&gt;&lt;/authors&gt;&lt;/contributors&gt;&lt;auth-address&gt;Plant Biology Laboratory, Salk Institute for Biological Studies, La Jolla, California 92037, USA.&lt;/auth-address&gt;&lt;titles&gt;&lt;title&gt;Interplay between ethylene, ETP1/ETP2 F-box proteins, and degradation of EIN2 triggers ethylene responses in Arabidopsis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512-21&lt;/pages&gt;&lt;volume&gt;23&lt;/volume&gt;&lt;number&gt;4&lt;/number&gt;&lt;edition&gt;2009/02/07&lt;/edition&gt;&lt;keywords&gt;&lt;keyword&gt;Amino Acid Sequence&lt;/keyword&gt;&lt;keyword&gt;Arabidopsis/*metabolism&lt;/keyword&gt;&lt;keyword&gt;Arabidopsis Proteins/chemistry/*metabolism&lt;/keyword&gt;&lt;keyword&gt;Ethylenes/*metabolism&lt;/keyword&gt;&lt;keyword&gt;F-Box Proteins/chemistry/*metabolism&lt;/keyword&gt;&lt;keyword&gt;Gene Expression&lt;/keyword&gt;&lt;keyword&gt;Gene Knockdown Techniques&lt;/keyword&gt;&lt;keyword&gt;Half-Life&lt;/keyword&gt;&lt;keyword&gt;Molecular Sequence Data&lt;/keyword&gt;&lt;keyword&gt;Receptors, Cell Surface/*metabolism&lt;/keyword&gt;&lt;keyword&gt;Sequence Alignment&lt;/keyword&gt;&lt;/keywords&gt;&lt;dates&gt;&lt;year&gt;2009&lt;/year&gt;&lt;pub-dates&gt;&lt;date&gt;Feb 15&lt;/date&gt;&lt;/pub-dates&gt;&lt;/dates&gt;&lt;isbn&gt;0890-9369 (Print)&amp;#xD;0890-9369&lt;/isbn&gt;&lt;accession-num&gt;19196655&lt;/accession-num&gt;&lt;urls&gt;&lt;/urls&gt;&lt;custom2&gt;PMC2648649&lt;/custom2&gt;&lt;electronic-resource-num&gt;10.1101/gad.17657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Qiao et al., 200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5246CAAA" w14:textId="77777777" w:rsidTr="00E91B5C">
        <w:trPr>
          <w:trHeight w:val="320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8A70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125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E02C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1891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F0FE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TP2</w:t>
            </w:r>
          </w:p>
        </w:tc>
        <w:tc>
          <w:tcPr>
            <w:tcW w:w="2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279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thelene response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04EF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IN2</w:t>
            </w:r>
          </w:p>
        </w:tc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EAF7" w14:textId="035C2C61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/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&lt;EndNote&gt;&lt;Cite&gt;&lt;Author&gt;Qiao&lt;/Author&gt;&lt;Year&gt;2009&lt;/Year&gt;&lt;RecNum&gt;49&lt;/RecNum&gt;&lt;DisplayText&gt;(Qiao et al., 2009)&lt;/DisplayText&gt;&lt;record&gt;&lt;rec-number&gt;49&lt;/rec-number&gt;&lt;foreign-keys&gt;&lt;key app="EN" db-id="5a5vp2sdc0wzpuer0w9p2z99pf92stp0ddf9" timestamp="1604591595"&gt;49&lt;/key&gt;&lt;/foreign-keys&gt;&lt;ref-type name="Journal Article"&gt;17&lt;/ref-type&gt;&lt;contributors&gt;&lt;authors&gt;&lt;author&gt;Qiao, H.&lt;/author&gt;&lt;author&gt;Chang, K. N.&lt;/author&gt;&lt;author&gt;Yazaki, J.&lt;/author&gt;&lt;author&gt;Ecker, J. R.&lt;/author&gt;&lt;/authors&gt;&lt;/contributors&gt;&lt;auth-address&gt;Plant Biology Laboratory, Salk Institute for Biological Studies, La Jolla, California 92037, USA.&lt;/auth-address&gt;&lt;titles&gt;&lt;title&gt;Interplay between ethylene, ETP1/ETP2 F-box proteins, and degradation of EIN2 triggers ethylene responses in Arabidopsis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512-21&lt;/pages&gt;&lt;volume&gt;23&lt;/volume&gt;&lt;number&gt;4&lt;/number&gt;&lt;edition&gt;2009/02/07&lt;/edition&gt;&lt;keywords&gt;&lt;keyword&gt;Amino Acid Sequence&lt;/keyword&gt;&lt;keyword&gt;Arabidopsis/*metabolism&lt;/keyword&gt;&lt;keyword&gt;Arabidopsis Proteins/chemistry/*metabolism&lt;/keyword&gt;&lt;keyword&gt;Ethylenes/*metabolism&lt;/keyword&gt;&lt;keyword&gt;F-Box Proteins/chemistry/*metabolism&lt;/keyword&gt;&lt;keyword&gt;Gene Expression&lt;/keyword&gt;&lt;keyword&gt;Gene Knockdown Techniques&lt;/keyword&gt;&lt;keyword&gt;Half-Life&lt;/keyword&gt;&lt;keyword&gt;Molecular Sequence Data&lt;/keyword&gt;&lt;keyword&gt;Receptors, Cell Surface/*metabolism&lt;/keyword&gt;&lt;keyword&gt;Sequence Alignment&lt;/keyword&gt;&lt;/keywords&gt;&lt;dates&gt;&lt;year&gt;2009&lt;/year&gt;&lt;pub-dates&gt;&lt;date&gt;Feb 15&lt;/date&gt;&lt;/pub-dates&gt;&lt;/dates&gt;&lt;isbn&gt;0890-9369 (Print)&amp;#xD;0890-9369&lt;/isbn&gt;&lt;accession-num&gt;19196655&lt;/accession-num&gt;&lt;urls&gt;&lt;/urls&gt;&lt;custom2&gt;PMC2648649&lt;/custom2&gt;&lt;electronic-resource-num&gt;10.1101/gad.17657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Qiao et al., 200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0C98C3A5" w14:textId="77777777" w:rsidTr="00E91B5C">
        <w:trPr>
          <w:trHeight w:val="32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4D67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23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14F7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4G242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98E3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LY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31973" w14:textId="3921FD8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GA signal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3A94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ELLA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80586" w14:textId="490D8EA0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OZWxzb248L0F1dGhvcj48WWVhcj4yMDE3PC9ZZWFyPjxS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NzkxNDM8L3BhZ2VzPjx2b2x1bWU+MTI8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OZWxzb248L0F1dGhvcj48WWVhcj4yMDE3PC9ZZWFyPjxS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NzkxNDM8L3BhZ2VzPjx2b2x1bWU+MTI8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Nelson and Steber, 201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</w:tbl>
    <w:p w14:paraId="22D90C41" w14:textId="77777777" w:rsidR="00500AA4" w:rsidRDefault="00500AA4"/>
    <w:p w14:paraId="782AABD7" w14:textId="061A431E" w:rsidR="00970472" w:rsidRDefault="00970472"/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910"/>
        <w:gridCol w:w="1079"/>
        <w:gridCol w:w="981"/>
        <w:gridCol w:w="2822"/>
        <w:gridCol w:w="1046"/>
        <w:gridCol w:w="2612"/>
      </w:tblGrid>
      <w:tr w:rsidR="00500AA4" w:rsidRPr="00497170" w14:paraId="582DF9F3" w14:textId="77777777" w:rsidTr="00500AA4">
        <w:trPr>
          <w:trHeight w:val="320"/>
        </w:trPr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6C47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297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AF5F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5G4817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7F3E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LY2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3C0C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GA signaling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7FFC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ELLA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C867" w14:textId="6A576DDF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BcmlpenVtaTwvQXV0aG9yPjxZZWFyPjIwMTE8L1llYXI+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</w:fldData>
              </w:fldCha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BcmlpenVtaTwvQXV0aG9yPjxZZWFyPjIwMTE8L1llYXI+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</w:fldData>
              </w:fldCha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EA523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Ariizumi et al., 2011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500AA4" w:rsidRPr="00497170" w14:paraId="7FE38844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6DAB3A5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70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F2AAF03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2G3994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388D97C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OI1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140C4A42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Jasmonic</w:t>
            </w:r>
            <w:proofErr w:type="spellEnd"/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cid signaling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6898225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JAZ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545299CF" w14:textId="2E61B489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YdTwvQXV0aG9yPjxZZWFyPjIwMDI8L1llYXI+PFJlY051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YdTwvQXV0aG9yPjxZZWFyPjIwMDI8L1llYXI+PFJlY051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Xu et al., 2002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500AA4" w:rsidRPr="00497170" w14:paraId="51F034F7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EF9263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7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FCFB934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2G4262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F00E68B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AX2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0099367F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rigolactone</w:t>
            </w:r>
            <w:proofErr w:type="spellEnd"/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rrikin</w:t>
            </w:r>
            <w:proofErr w:type="spellEnd"/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</w:t>
            </w: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gnaling 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0CC4B01" w14:textId="77777777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MXL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086626EE" w14:textId="2AC21121" w:rsidR="00500AA4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XYW5nPC9BdXRob3I+PFllYXI+MjAxNTwvWWVhcj48UmVj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XYW5nPC9BdXRob3I+PFllYXI+MjAxNTwvWWVhcj48UmVj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Wang et al., 2015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970472" w:rsidRPr="00497170" w14:paraId="06CB52C8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A126C6B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FD646B9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2339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A63F8CE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FB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784CC941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henylpropanoid biosynthesis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4D1BB53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HS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6D0C2A9A" w14:textId="4A0FB163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GFuZzwvQXV0aG9yPjxZZWFyPjIwMTc8L1llYXI+PFJl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GFuZzwvQXV0aG9yPjxZZWFyPjIwMTc8L1llYXI+PFJl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Zhang et al., 201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970472" w:rsidRPr="00497170" w14:paraId="18E86380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336772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44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C14615E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5527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4E854FF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AGL1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011B299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phenylpropanoid biosynthesis 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1FD6A02" w14:textId="77777777" w:rsidR="00970472" w:rsidRPr="00FE6A41" w:rsidRDefault="00970472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AL1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71D87AB5" w14:textId="1F6D1A8B" w:rsidR="00970472" w:rsidRPr="00FE6A41" w:rsidRDefault="00500AA4" w:rsidP="00477C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LaW08L0F1dGhvcj48WWVhcj4yMDE5PC9ZZWFyPjxSZWNO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LaW08L0F1dGhvcj48WWVhcj4yMDE5PC9ZZWFyPjxSZWNO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Kim et al., 2019;Yu et al., 201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4516DA70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687974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39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AC315C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4G1256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2803E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PR1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F29C798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lant immunity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0DB11E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NC1/ RPS2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5F4A6BCF" w14:textId="39F39EC4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DaGVuZzwvQXV0aG9yPjxZZWFyPjIwMTE8L1llYXI+PFJl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0Njk0LTk8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DaGVuZzwvQXV0aG9yPjxZZWFyPjIwMTE8L1llYXI+PFJl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Cheng et al., 2011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2534B004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C6C64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53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B1E94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4888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04F7EA4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NIPER4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34BA53B6" w14:textId="1C5809E8" w:rsidR="00FE6A41" w:rsidRPr="00FE6A41" w:rsidRDefault="005C20FC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</w:t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mune respons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B2A49F3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USE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5063F181" w14:textId="75E93939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IdWFuZzwvQXV0aG9yPjxZZWFyPjIwMTg8L1llYXI+PFJl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UwNC01MTU8L3BhZ2Vz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IdWFuZzwvQXV0aG9yPjxZZWFyPjIwMTg8L1llYXI+PFJl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</w:fldData>
              </w:fldCha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Huang et al., 201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2443968A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1514E3C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4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7334A4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5625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5B4A68F" w14:textId="1640FCF8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BF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5E669AF5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grobacterium transformation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1538F22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VIP1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1DA6D4EF" w14:textId="32A43B5A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YWx0c21hbjwvQXV0aG9yPjxZZWFyPjIwMTA8L1llYXI+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YWx0c21hbjwvQXV0aG9yPjxZZWFyPjIwMTA8L1llYXI+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Zaltsman et al., 2010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61EE93B7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23EE250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16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17CC67E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3G4277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AD7A8CA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U1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6E733621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w phosphate stress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4F08DC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RKY6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B7C7DB0" w14:textId="5D9A8705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/>
            </w:r>
            <w:r w:rsidR="008A7A3B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&lt;EndNote&gt;&lt;Cite&gt;&lt;Author&gt;Ye&lt;/Author&gt;&lt;Year&gt;2018&lt;/Year&gt;&lt;RecNum&gt;68&lt;/RecNum&gt;&lt;DisplayText&gt;(Ye et al., 2018)&lt;/DisplayText&gt;&lt;record&gt;&lt;rec-number&gt;68&lt;/rec-number&gt;&lt;foreign-keys&gt;&lt;key app="EN" db-id="5a5vp2sdc0wzpuer0w9p2z99pf92stp0ddf9" timestamp="1604596358"&gt;68&lt;/key&gt;&lt;/foreign-keys&gt;&lt;ref-type name="Journal Article"&gt;17&lt;/ref-type&gt;&lt;contributors&gt;&lt;authors&gt;&lt;author&gt;Ye, Q.&lt;/author&gt;&lt;author&gt;Wang, H.&lt;/author&gt;&lt;author&gt;Su, T.&lt;/author&gt;&lt;author&gt;Wu, W. H.&lt;/author&gt;&lt;author&gt;Chen, Y. F.&lt;/author&gt;&lt;/authors&gt;&lt;/contributors&gt;&lt;auth-address&gt;State Key Laboratory of Plant Physiology and Biochemistry, College of Biological Sciences, China Agricultural University, Beijing 100193, China.&amp;#xD;State Key Laboratory of Plant Physiology and Biochemistry, College of Biological Sciences, China Agricultural University, Beijing 100193, China chenyifang@cau.edu.cn.&lt;/auth-address&gt;&lt;titles&gt;&lt;title&gt;The ubiquitin E3 ligase PRU1 regulates WRKY6 degradation to modulate phosphate homeostasis in response to low-Pi stress in Arabidopsis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1062-1076&lt;/pages&gt;&lt;volume&gt;30&lt;/volume&gt;&lt;number&gt;5&lt;/number&gt;&lt;edition&gt;2018/03/24&lt;/edition&gt;&lt;keywords&gt;&lt;keyword&gt;Arabidopsis/genetics/*metabolism&lt;/keyword&gt;&lt;keyword&gt;Arabidopsis Proteins/genetics/*metabolism&lt;/keyword&gt;&lt;keyword&gt;Gene Expression Regulation, Plant&lt;/keyword&gt;&lt;keyword&gt;Transcription Factors/genetics/*metabolism&lt;/keyword&gt;&lt;keyword&gt;Ubiquitin-Protein Ligases/genetics/*metabolism&lt;/keyword&gt;&lt;/keywords&gt;&lt;dates&gt;&lt;year&gt;2018&lt;/year&gt;&lt;pub-dates&gt;&lt;date&gt;May&lt;/date&gt;&lt;/pub-dates&gt;&lt;/dates&gt;&lt;isbn&gt;1040-4651 (Print)&amp;#xD;1040-4651&lt;/isbn&gt;&lt;accession-num&gt;29567663&lt;/accession-num&gt;&lt;urls&gt;&lt;/urls&gt;&lt;custom2&gt;PMC6002188&lt;/custom2&gt;&lt;electronic-resource-num&gt;10.1105/tpc.17.0084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Ye et al., 201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59F02B2F" w14:textId="77777777" w:rsidTr="00500AA4">
        <w:trPr>
          <w:trHeight w:val="320"/>
        </w:trPr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A5B7F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6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88F221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5G0172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61BE8BC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AE1</w:t>
            </w:r>
          </w:p>
        </w:tc>
        <w:tc>
          <w:tcPr>
            <w:tcW w:w="2822" w:type="dxa"/>
            <w:shd w:val="clear" w:color="auto" w:fill="auto"/>
            <w:noWrap/>
            <w:vAlign w:val="bottom"/>
            <w:hideMark/>
          </w:tcPr>
          <w:p w14:paraId="47BC2AFF" w14:textId="7F01DC2D" w:rsidR="00FE6A41" w:rsidRPr="00FE6A41" w:rsidRDefault="005C20FC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</w:t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uminu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FE6A41"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sistanc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8CA430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TOP1</w:t>
            </w:r>
          </w:p>
        </w:tc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27ABEA3" w14:textId="1DCDC693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GFuZzwvQXV0aG9yPjxZZWFyPjIwMTk8L1llYXI+PFJl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zMTktMzI3PC9wYWdlcz48dm9sdW1lPjExNjwvdm9sdW1lPjxudW1iZXI+MTwv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aaGFuZzwvQXV0aG9yPjxZZWFyPjIwMTk8L1llYXI+PFJl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zMTktMzI3PC9wYWdlcz48dm9sdW1lPjExNjwvdm9sdW1lPjxudW1iZXI+MTwv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</w:fldData>
              </w:fldCha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 w:rsidR="00500AA4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Zhang et al., 201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  <w:tr w:rsidR="00497170" w:rsidRPr="00497170" w14:paraId="29ADB363" w14:textId="77777777" w:rsidTr="00500AA4">
        <w:trPr>
          <w:trHeight w:val="320"/>
        </w:trPr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9E36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_F067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6C49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T1G6134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114D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FBS1</w:t>
            </w:r>
          </w:p>
        </w:tc>
        <w:tc>
          <w:tcPr>
            <w:tcW w:w="2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764B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iotic and abiotic stress responses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BB05" w14:textId="77777777" w:rsidR="00FE6A41" w:rsidRPr="00FE6A41" w:rsidRDefault="00FE6A41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FE6A41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4-3-3</w:t>
            </w:r>
          </w:p>
        </w:tc>
        <w:tc>
          <w:tcPr>
            <w:tcW w:w="26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62E6" w14:textId="0F42D6A5" w:rsidR="00FE6A41" w:rsidRPr="00FE6A41" w:rsidRDefault="00047C3F" w:rsidP="00FE6A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TZXDDumx2ZWRhLUdhcmPDrWE8L0F1dGhvcj48WWVhcj4y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begin">
                <w:fldData xml:space="preserve">PEVuZE5vdGU+PENpdGU+PEF1dGhvcj5TZXDDumx2ZWRhLUdhcmPDrWE8L0F1dGhvcj48WWVhcj4y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zh-CN"/>
              </w:rPr>
              <w:t>(Sepúlveda-García and Rocha-Sosa, 2012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fldChar w:fldCharType="end"/>
            </w:r>
          </w:p>
        </w:tc>
      </w:tr>
    </w:tbl>
    <w:p w14:paraId="599639E5" w14:textId="5382924A" w:rsidR="00047C3F" w:rsidRDefault="00970472" w:rsidP="00970472">
      <w:pPr>
        <w:jc w:val="right"/>
        <w:rPr>
          <w:rFonts w:ascii="Arial" w:hAnsi="Arial" w:cs="Arial"/>
        </w:rPr>
      </w:pPr>
      <w:r>
        <w:rPr>
          <w:rFonts w:ascii="Arial" w:hAnsi="Arial" w:cs="Arial"/>
        </w:rPr>
        <w:t>(Continued)</w:t>
      </w:r>
    </w:p>
    <w:p w14:paraId="1D29BD71" w14:textId="2CC03EFA" w:rsidR="00EA5234" w:rsidRPr="00EA5234" w:rsidRDefault="00EA5234" w:rsidP="00FA62A0">
      <w:pPr>
        <w:rPr>
          <w:rFonts w:ascii="Arial" w:hAnsi="Arial" w:cs="Arial"/>
          <w:b/>
          <w:bCs/>
        </w:rPr>
      </w:pPr>
      <w:r w:rsidRPr="00EA5234">
        <w:rPr>
          <w:rFonts w:ascii="Arial" w:hAnsi="Arial" w:cs="Arial"/>
          <w:b/>
          <w:bCs/>
        </w:rPr>
        <w:t>References</w:t>
      </w:r>
    </w:p>
    <w:p w14:paraId="11DA00F7" w14:textId="77777777" w:rsidR="008A7A3B" w:rsidRPr="008A7A3B" w:rsidRDefault="00EA5234" w:rsidP="008A7A3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A7A3B" w:rsidRPr="008A7A3B">
        <w:t xml:space="preserve">Ariizumi, T., Lawrence, P.K., and Steber, C.M. (2011). The role of two f-box proteins, SLEEPY1 and SNEEZY, in Arabidopsis gibberellin signaling. </w:t>
      </w:r>
      <w:r w:rsidR="008A7A3B" w:rsidRPr="008A7A3B">
        <w:rPr>
          <w:i/>
        </w:rPr>
        <w:t>Plant Physiol</w:t>
      </w:r>
      <w:r w:rsidR="008A7A3B" w:rsidRPr="008A7A3B">
        <w:t xml:space="preserve"> 155</w:t>
      </w:r>
      <w:r w:rsidR="008A7A3B" w:rsidRPr="008A7A3B">
        <w:rPr>
          <w:b/>
        </w:rPr>
        <w:t>,</w:t>
      </w:r>
      <w:r w:rsidR="008A7A3B" w:rsidRPr="008A7A3B">
        <w:t xml:space="preserve"> 765-775.</w:t>
      </w:r>
    </w:p>
    <w:p w14:paraId="393EF2CC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Baudry, A., Ito, S., Song, Y.H., Strait, A.A., Kiba, T., Lu, S., Henriques, R., Pruneda-Paz, J.L., Chua, N.H., Tobin, E.M., Kay, S.A., and Imaizumi, T. (2010). F-box proteins FKF1 and LKP2 act in concert with ZEITLUPE to control Arabidopsis clock progression. </w:t>
      </w:r>
      <w:r w:rsidRPr="008A7A3B">
        <w:rPr>
          <w:i/>
        </w:rPr>
        <w:t>Plant Cell</w:t>
      </w:r>
      <w:r w:rsidRPr="008A7A3B">
        <w:t xml:space="preserve"> 22</w:t>
      </w:r>
      <w:r w:rsidRPr="008A7A3B">
        <w:rPr>
          <w:b/>
        </w:rPr>
        <w:t>,</w:t>
      </w:r>
      <w:r w:rsidRPr="008A7A3B">
        <w:t xml:space="preserve"> 606-622.</w:t>
      </w:r>
    </w:p>
    <w:p w14:paraId="4AC4E79B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Chen, J., Jiang, J., Liu, J., Qian, S., Song, J., Kabara, R., Delo, I., Serino, G., Liu, F., Hua, Z., and Zhong, X. (2020). F-box protein CFK1 interacts with and degrades de novo DNA methyltransferase in Arabidopsis. </w:t>
      </w:r>
      <w:r w:rsidRPr="008A7A3B">
        <w:rPr>
          <w:i/>
        </w:rPr>
        <w:t>New Phytol</w:t>
      </w:r>
      <w:r w:rsidRPr="008A7A3B">
        <w:t xml:space="preserve"> (in press).</w:t>
      </w:r>
    </w:p>
    <w:p w14:paraId="4D284A6F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>Cheng, C., Wang, Z., Ren, Z., Zhi, L., Yao, B., Su, C., Liu, L., and Li, X. (2017). SCF</w:t>
      </w:r>
      <w:r w:rsidRPr="008A7A3B">
        <w:rPr>
          <w:vertAlign w:val="superscript"/>
        </w:rPr>
        <w:t>AtPP2-B11</w:t>
      </w:r>
      <w:r w:rsidRPr="008A7A3B">
        <w:t xml:space="preserve"> modulates ABA signaling by facilitating SnRK2.3 degradation in </w:t>
      </w:r>
      <w:r w:rsidRPr="008A7A3B">
        <w:rPr>
          <w:i/>
        </w:rPr>
        <w:t>Arabidopsis thaliana</w:t>
      </w:r>
      <w:r w:rsidRPr="008A7A3B">
        <w:t xml:space="preserve">. </w:t>
      </w:r>
      <w:r w:rsidRPr="008A7A3B">
        <w:rPr>
          <w:i/>
        </w:rPr>
        <w:t>PLoS Genet</w:t>
      </w:r>
      <w:r w:rsidRPr="008A7A3B">
        <w:t xml:space="preserve"> 13</w:t>
      </w:r>
      <w:r w:rsidRPr="008A7A3B">
        <w:rPr>
          <w:b/>
        </w:rPr>
        <w:t>,</w:t>
      </w:r>
      <w:r w:rsidRPr="008A7A3B">
        <w:t xml:space="preserve"> e1006947.</w:t>
      </w:r>
    </w:p>
    <w:p w14:paraId="4F6A5E67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Cheng, Y.T., Li, Y., Huang, S., Huang, Y., Dong, X., Zhang, Y., and Li, X. (2011). Stability of plant immune-receptor resistance proteins is controlled by SKP1-CULLIN1-F-box (SCF)-mediated protein degradation. </w:t>
      </w:r>
      <w:r w:rsidRPr="008A7A3B">
        <w:rPr>
          <w:i/>
        </w:rPr>
        <w:t>Proc Natl Acad Sci U S A</w:t>
      </w:r>
      <w:r w:rsidRPr="008A7A3B">
        <w:t xml:space="preserve"> 108</w:t>
      </w:r>
      <w:r w:rsidRPr="008A7A3B">
        <w:rPr>
          <w:b/>
        </w:rPr>
        <w:t>,</w:t>
      </w:r>
      <w:r w:rsidRPr="008A7A3B">
        <w:t xml:space="preserve"> 14694-14699.</w:t>
      </w:r>
    </w:p>
    <w:p w14:paraId="2D941F62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>Del Pozo, J.C., Boniotti, M.B., and Gutierrez, C. (2002). Arabidopsis E2Fc functions in cell division and is degraded by the ubiquitin-SCF</w:t>
      </w:r>
      <w:r w:rsidRPr="008A7A3B">
        <w:rPr>
          <w:vertAlign w:val="superscript"/>
        </w:rPr>
        <w:t>AtSKP2</w:t>
      </w:r>
      <w:r w:rsidRPr="008A7A3B">
        <w:t xml:space="preserve"> pathway in response to light. </w:t>
      </w:r>
      <w:r w:rsidRPr="008A7A3B">
        <w:rPr>
          <w:i/>
        </w:rPr>
        <w:t>Plant Cell</w:t>
      </w:r>
      <w:r w:rsidRPr="008A7A3B">
        <w:t xml:space="preserve"> 14</w:t>
      </w:r>
      <w:r w:rsidRPr="008A7A3B">
        <w:rPr>
          <w:b/>
        </w:rPr>
        <w:t>,</w:t>
      </w:r>
      <w:r w:rsidRPr="008A7A3B">
        <w:t xml:space="preserve"> 3057-3071.</w:t>
      </w:r>
    </w:p>
    <w:p w14:paraId="4AFAF264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Dharmasiri, N., Dharmasiri, S., and Estelle, M. (2005a). The F-box protein TIR1 is an auxin receptor. </w:t>
      </w:r>
      <w:r w:rsidRPr="008A7A3B">
        <w:rPr>
          <w:i/>
        </w:rPr>
        <w:t>Nature</w:t>
      </w:r>
      <w:r w:rsidRPr="008A7A3B">
        <w:t xml:space="preserve"> 435</w:t>
      </w:r>
      <w:r w:rsidRPr="008A7A3B">
        <w:rPr>
          <w:b/>
        </w:rPr>
        <w:t>,</w:t>
      </w:r>
      <w:r w:rsidRPr="008A7A3B">
        <w:t xml:space="preserve"> 441-445.</w:t>
      </w:r>
    </w:p>
    <w:p w14:paraId="20E38BD2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lastRenderedPageBreak/>
        <w:t xml:space="preserve">Dharmasiri, N., Dharmasiri, S., Weijers, D., Lechner, E., Yamada, M., Hobbie, L., Ehrismann, J.S., Jürgens, G., and Estelle, M. (2005b). Plant development is regulated by a family of auxin receptor F box proteins. </w:t>
      </w:r>
      <w:r w:rsidRPr="008A7A3B">
        <w:rPr>
          <w:i/>
        </w:rPr>
        <w:t>Dev Cell</w:t>
      </w:r>
      <w:r w:rsidRPr="008A7A3B">
        <w:t xml:space="preserve"> 9</w:t>
      </w:r>
      <w:r w:rsidRPr="008A7A3B">
        <w:rPr>
          <w:b/>
        </w:rPr>
        <w:t>,</w:t>
      </w:r>
      <w:r w:rsidRPr="008A7A3B">
        <w:t xml:space="preserve"> 109-119.</w:t>
      </w:r>
    </w:p>
    <w:p w14:paraId="21027E97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>Dong, J., Ni, W., Yu, R., Deng, X.W., Chen, H., and Wei, N. (2017). Light-dependent degradation of PIF3 by SCF</w:t>
      </w:r>
      <w:r w:rsidRPr="008A7A3B">
        <w:rPr>
          <w:vertAlign w:val="superscript"/>
        </w:rPr>
        <w:t>EBF1/2</w:t>
      </w:r>
      <w:r w:rsidRPr="008A7A3B">
        <w:t xml:space="preserve"> promotes a photomorphogenic response in Arabidopsis. </w:t>
      </w:r>
      <w:r w:rsidRPr="008A7A3B">
        <w:rPr>
          <w:i/>
        </w:rPr>
        <w:t>Curr Biol</w:t>
      </w:r>
      <w:r w:rsidRPr="008A7A3B">
        <w:t xml:space="preserve"> 27</w:t>
      </w:r>
      <w:r w:rsidRPr="008A7A3B">
        <w:rPr>
          <w:b/>
        </w:rPr>
        <w:t>,</w:t>
      </w:r>
      <w:r w:rsidRPr="008A7A3B">
        <w:t xml:space="preserve"> 2420-2430.e2426.</w:t>
      </w:r>
    </w:p>
    <w:p w14:paraId="55051EB6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Earley, K., Smith, M.R., Weber, R., Gregory, B.D., and Poethig, R.S. (2010). An endogenous F-box protein regulates ARGONAUTE1 in </w:t>
      </w:r>
      <w:r w:rsidRPr="008A7A3B">
        <w:rPr>
          <w:i/>
        </w:rPr>
        <w:t>Arabidopsis thaliana</w:t>
      </w:r>
      <w:r w:rsidRPr="008A7A3B">
        <w:t xml:space="preserve">. </w:t>
      </w:r>
      <w:r w:rsidRPr="008A7A3B">
        <w:rPr>
          <w:i/>
        </w:rPr>
        <w:t>Silence</w:t>
      </w:r>
      <w:r w:rsidRPr="008A7A3B">
        <w:t xml:space="preserve"> 1</w:t>
      </w:r>
      <w:r w:rsidRPr="008A7A3B">
        <w:rPr>
          <w:b/>
        </w:rPr>
        <w:t>,</w:t>
      </w:r>
      <w:r w:rsidRPr="008A7A3B">
        <w:t xml:space="preserve"> 15.</w:t>
      </w:r>
    </w:p>
    <w:p w14:paraId="554103FC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Gagne, J.M., Smalle, J., Gingerich, D.J., Walker, J.M., Yoo, S.D., Yanagisawa, S., and Vierstra, R.D. (2004). Arabidopsis EIN3-binding F-box 1 and 2 form ubiquitin-protein ligases that repress ethylene action and promote growth by directing EIN3 degradation. </w:t>
      </w:r>
      <w:r w:rsidRPr="008A7A3B">
        <w:rPr>
          <w:i/>
        </w:rPr>
        <w:t>Proc Natl Acad Sci U S A</w:t>
      </w:r>
      <w:r w:rsidRPr="008A7A3B">
        <w:t xml:space="preserve"> 101</w:t>
      </w:r>
      <w:r w:rsidRPr="008A7A3B">
        <w:rPr>
          <w:b/>
        </w:rPr>
        <w:t>,</w:t>
      </w:r>
      <w:r w:rsidRPr="008A7A3B">
        <w:t xml:space="preserve"> 6803-6808.</w:t>
      </w:r>
    </w:p>
    <w:p w14:paraId="2B937133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>Guo, H., and Ecker, J.R. (2003). Plant responses to ethylene gas are mediated by SCF</w:t>
      </w:r>
      <w:r w:rsidRPr="008A7A3B">
        <w:rPr>
          <w:vertAlign w:val="superscript"/>
        </w:rPr>
        <w:t>EBF1/EBF2</w:t>
      </w:r>
      <w:r w:rsidRPr="008A7A3B">
        <w:t xml:space="preserve">-dependent proteolysis of EIN3 transcription factor. </w:t>
      </w:r>
      <w:r w:rsidRPr="008A7A3B">
        <w:rPr>
          <w:i/>
        </w:rPr>
        <w:t>Cell</w:t>
      </w:r>
      <w:r w:rsidRPr="008A7A3B">
        <w:t xml:space="preserve"> 115</w:t>
      </w:r>
      <w:r w:rsidRPr="008A7A3B">
        <w:rPr>
          <w:b/>
        </w:rPr>
        <w:t>,</w:t>
      </w:r>
      <w:r w:rsidRPr="008A7A3B">
        <w:t xml:space="preserve"> 667-677.</w:t>
      </w:r>
    </w:p>
    <w:p w14:paraId="70393BA7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>Huang, J., Zhu, C., and Li, X. (2018). SCF</w:t>
      </w:r>
      <w:r w:rsidRPr="008A7A3B">
        <w:rPr>
          <w:vertAlign w:val="superscript"/>
        </w:rPr>
        <w:t>SNIPER4</w:t>
      </w:r>
      <w:r w:rsidRPr="008A7A3B">
        <w:t xml:space="preserve"> controls the turnover of two redundant TRAF proteins in plant immunity. </w:t>
      </w:r>
      <w:r w:rsidRPr="008A7A3B">
        <w:rPr>
          <w:i/>
        </w:rPr>
        <w:t>Plant J</w:t>
      </w:r>
      <w:r w:rsidRPr="008A7A3B">
        <w:t xml:space="preserve"> 95</w:t>
      </w:r>
      <w:r w:rsidRPr="008A7A3B">
        <w:rPr>
          <w:b/>
        </w:rPr>
        <w:t>,</w:t>
      </w:r>
      <w:r w:rsidRPr="008A7A3B">
        <w:t xml:space="preserve"> 504-515.</w:t>
      </w:r>
    </w:p>
    <w:p w14:paraId="27F45AB5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Jeong, C.W., Park, G.T., Yun, H., Hsieh, T.F., Choi, Y.D., Choi, Y., and Lee, J.S. (2015). Control of paternally expressed imprinted </w:t>
      </w:r>
      <w:r w:rsidRPr="008A7A3B">
        <w:rPr>
          <w:i/>
        </w:rPr>
        <w:t>UPWARD CURLY LEAF1</w:t>
      </w:r>
      <w:r w:rsidRPr="008A7A3B">
        <w:t xml:space="preserve">, a gene encoding an F-Box protein that regulates CURLY LEAF polycomb protein, in the Arabidopsis Endosperm. </w:t>
      </w:r>
      <w:r w:rsidRPr="008A7A3B">
        <w:rPr>
          <w:i/>
        </w:rPr>
        <w:t>PLoS One</w:t>
      </w:r>
      <w:r w:rsidRPr="008A7A3B">
        <w:t xml:space="preserve"> 10</w:t>
      </w:r>
      <w:r w:rsidRPr="008A7A3B">
        <w:rPr>
          <w:b/>
        </w:rPr>
        <w:t>,</w:t>
      </w:r>
      <w:r w:rsidRPr="008A7A3B">
        <w:t xml:space="preserve"> e0117431.</w:t>
      </w:r>
    </w:p>
    <w:p w14:paraId="408EF854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Jeong, C.W., Roh, H., Dang, T.V., Choi, Y.D., Fischer, R.L., Lee, J.S., and Choi, Y. (2011). An E3 ligase complex regulates SET-domain polycomb group protein activity in </w:t>
      </w:r>
      <w:r w:rsidRPr="008A7A3B">
        <w:rPr>
          <w:i/>
        </w:rPr>
        <w:t>Arabidopsis thaliana</w:t>
      </w:r>
      <w:r w:rsidRPr="008A7A3B">
        <w:t xml:space="preserve">. </w:t>
      </w:r>
      <w:r w:rsidRPr="008A7A3B">
        <w:rPr>
          <w:i/>
        </w:rPr>
        <w:t>Proc Natl Acad Sci U S A</w:t>
      </w:r>
      <w:r w:rsidRPr="008A7A3B">
        <w:t xml:space="preserve"> 108</w:t>
      </w:r>
      <w:r w:rsidRPr="008A7A3B">
        <w:rPr>
          <w:b/>
        </w:rPr>
        <w:t>,</w:t>
      </w:r>
      <w:r w:rsidRPr="008A7A3B">
        <w:t xml:space="preserve"> 8036-8041.</w:t>
      </w:r>
    </w:p>
    <w:p w14:paraId="75C42BE6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>Kiba, T., Henriques, R., Sakakibara, H., and Chua, N.H. (2007). Targeted degradation of PSEUDO-RESPONSE REGULATOR5 by an SCF</w:t>
      </w:r>
      <w:r w:rsidRPr="008A7A3B">
        <w:rPr>
          <w:vertAlign w:val="superscript"/>
        </w:rPr>
        <w:t>ZTL</w:t>
      </w:r>
      <w:r w:rsidRPr="008A7A3B">
        <w:t xml:space="preserve"> complex regulates clock function and photomorphogenesis in </w:t>
      </w:r>
      <w:r w:rsidRPr="008A7A3B">
        <w:rPr>
          <w:i/>
        </w:rPr>
        <w:t>Arabidopsis thaliana</w:t>
      </w:r>
      <w:r w:rsidRPr="008A7A3B">
        <w:t xml:space="preserve">. </w:t>
      </w:r>
      <w:r w:rsidRPr="008A7A3B">
        <w:rPr>
          <w:i/>
        </w:rPr>
        <w:t>Plant Cell</w:t>
      </w:r>
      <w:r w:rsidRPr="008A7A3B">
        <w:t xml:space="preserve"> 19</w:t>
      </w:r>
      <w:r w:rsidRPr="008A7A3B">
        <w:rPr>
          <w:b/>
        </w:rPr>
        <w:t>,</w:t>
      </w:r>
      <w:r w:rsidRPr="008A7A3B">
        <w:t xml:space="preserve"> 2516-2530.</w:t>
      </w:r>
    </w:p>
    <w:p w14:paraId="747D1EB0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Kim, H., Yu, S.I., Jung, S.H., Lee, B.H., and Suh, M.C. (2019). The F-Box protein SAGL1 and ECERIFERUM3 regulate cuticular wax biosynthesis in response to changes in humidity in Arabidopsis. </w:t>
      </w:r>
      <w:r w:rsidRPr="008A7A3B">
        <w:rPr>
          <w:i/>
        </w:rPr>
        <w:t>Plant Cell</w:t>
      </w:r>
      <w:r w:rsidRPr="008A7A3B">
        <w:t xml:space="preserve"> 31</w:t>
      </w:r>
      <w:r w:rsidRPr="008A7A3B">
        <w:rPr>
          <w:b/>
        </w:rPr>
        <w:t>,</w:t>
      </w:r>
      <w:r w:rsidRPr="008A7A3B">
        <w:t xml:space="preserve"> 2223-2240.</w:t>
      </w:r>
    </w:p>
    <w:p w14:paraId="281F52B8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>Kim, H.J., Chiang, Y.H., Kieber, J.J., and Schaller, G.E. (2013). SCF</w:t>
      </w:r>
      <w:r w:rsidRPr="008A7A3B">
        <w:rPr>
          <w:vertAlign w:val="superscript"/>
        </w:rPr>
        <w:t>KMD</w:t>
      </w:r>
      <w:r w:rsidRPr="008A7A3B">
        <w:t xml:space="preserve"> controls cytokinin signaling by regulating the degradation of type-B response regulators. </w:t>
      </w:r>
      <w:r w:rsidRPr="008A7A3B">
        <w:rPr>
          <w:i/>
        </w:rPr>
        <w:t>Proc Natl Acad Sci U S A</w:t>
      </w:r>
      <w:r w:rsidRPr="008A7A3B">
        <w:t xml:space="preserve"> 110</w:t>
      </w:r>
      <w:r w:rsidRPr="008A7A3B">
        <w:rPr>
          <w:b/>
        </w:rPr>
        <w:t>,</w:t>
      </w:r>
      <w:r w:rsidRPr="008A7A3B">
        <w:t xml:space="preserve"> 10028-10033.</w:t>
      </w:r>
    </w:p>
    <w:p w14:paraId="08C2FFA1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Lee, B.-D., Kim, M.R., Kang, M.-Y., Cha, J.-Y., Han, S.-H., Nawkar, G.M., Sakuraba, Y., Lee, S.Y., Imaizumi, T., Mcclung, C.R., Kim, W.-Y., and Paek, N.-C. (2017). The F-box </w:t>
      </w:r>
      <w:r w:rsidRPr="008A7A3B">
        <w:lastRenderedPageBreak/>
        <w:t xml:space="preserve">protein FKF1 inhibits dimerization of COP1 in the control of photoperiodic flowering. </w:t>
      </w:r>
      <w:r w:rsidRPr="008A7A3B">
        <w:rPr>
          <w:i/>
        </w:rPr>
        <w:t>Nature Communications</w:t>
      </w:r>
      <w:r w:rsidRPr="008A7A3B">
        <w:t xml:space="preserve"> 8</w:t>
      </w:r>
      <w:r w:rsidRPr="008A7A3B">
        <w:rPr>
          <w:b/>
        </w:rPr>
        <w:t>,</w:t>
      </w:r>
      <w:r w:rsidRPr="008A7A3B">
        <w:t xml:space="preserve"> 2259.</w:t>
      </w:r>
    </w:p>
    <w:p w14:paraId="4EF51C90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Li, Y., Zhang, L., Li, D., Liu, Z., Wang, J., Li, X., and Yang, Y. (2016). The Arabidopsis F-box E3 ligase RIFP1 plays a negative role in abscisic acid signalling by facilitating ABA receptor RCAR3 degradation. </w:t>
      </w:r>
      <w:r w:rsidRPr="008A7A3B">
        <w:rPr>
          <w:i/>
        </w:rPr>
        <w:t>Plant Cell Environ</w:t>
      </w:r>
      <w:r w:rsidRPr="008A7A3B">
        <w:t xml:space="preserve"> 39</w:t>
      </w:r>
      <w:r w:rsidRPr="008A7A3B">
        <w:rPr>
          <w:b/>
        </w:rPr>
        <w:t>,</w:t>
      </w:r>
      <w:r w:rsidRPr="008A7A3B">
        <w:t xml:space="preserve"> 571-582.</w:t>
      </w:r>
    </w:p>
    <w:p w14:paraId="5E887B34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Litholdo, C.G., Jr., Parker, B.L., Eamens, A.L., Larsen, M.R., Cordwell, S.J., and Waterhouse, P.M. (2016). Proteomic identification of putative MicroRNA394 target genes in </w:t>
      </w:r>
      <w:r w:rsidRPr="008A7A3B">
        <w:rPr>
          <w:i/>
        </w:rPr>
        <w:t xml:space="preserve">Arabidopsis thaliana </w:t>
      </w:r>
      <w:r w:rsidRPr="008A7A3B">
        <w:t xml:space="preserve">identifies major latex protein family members critical for normal development. </w:t>
      </w:r>
      <w:r w:rsidRPr="008A7A3B">
        <w:rPr>
          <w:i/>
        </w:rPr>
        <w:t>Mol Cell Proteomics</w:t>
      </w:r>
      <w:r w:rsidRPr="008A7A3B">
        <w:t xml:space="preserve"> 15</w:t>
      </w:r>
      <w:r w:rsidRPr="008A7A3B">
        <w:rPr>
          <w:b/>
        </w:rPr>
        <w:t>,</w:t>
      </w:r>
      <w:r w:rsidRPr="008A7A3B">
        <w:t xml:space="preserve"> 2033-2047.</w:t>
      </w:r>
    </w:p>
    <w:p w14:paraId="0CF4CDF7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Majee, M., Kumar, S., Kathare, P.K., Wu, S., Gingerich, D., Nayak, N.R., Salaita, L., Dinkins, R., Martin, K., Goodin, M., Dirk, L.M.A., Lloyd, T.D., Zhu, L., Chappell, J., Hunt, A.G., Vierstra, R., Huq, E., and Downie, A.B. (2018). KELCH F-BOX protein positively influences Arabidopsis seed germination by targeting PHYTOCHROME-INTERACTING FACTOR1. </w:t>
      </w:r>
      <w:r w:rsidRPr="008A7A3B">
        <w:rPr>
          <w:i/>
        </w:rPr>
        <w:t>Proc Natl Acad Sci U S A</w:t>
      </w:r>
      <w:r w:rsidRPr="008A7A3B">
        <w:t xml:space="preserve"> 115</w:t>
      </w:r>
      <w:r w:rsidRPr="008A7A3B">
        <w:rPr>
          <w:b/>
        </w:rPr>
        <w:t>,</w:t>
      </w:r>
      <w:r w:rsidRPr="008A7A3B">
        <w:t xml:space="preserve"> E4120-E4129.</w:t>
      </w:r>
    </w:p>
    <w:p w14:paraId="309857B4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Majee, M., Wu, S., Salaita, L., Gingerich, D., Dirk, L.M.A., Chappell, J., Hunt, A.G., Vierstra, R., and Downie, A.B. (2017). A misannotated locus positively influencing Arabidopsis seed germination is deconvoluted using multiple methods, including surrogate splicing. </w:t>
      </w:r>
      <w:r w:rsidRPr="008A7A3B">
        <w:rPr>
          <w:i/>
        </w:rPr>
        <w:t>Plant Gene</w:t>
      </w:r>
      <w:r w:rsidRPr="008A7A3B">
        <w:t xml:space="preserve"> 10</w:t>
      </w:r>
      <w:r w:rsidRPr="008A7A3B">
        <w:rPr>
          <w:b/>
        </w:rPr>
        <w:t>,</w:t>
      </w:r>
      <w:r w:rsidRPr="008A7A3B">
        <w:t xml:space="preserve"> 74-85.</w:t>
      </w:r>
    </w:p>
    <w:p w14:paraId="16DA442A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Manzano, C., Ramirez-Parra, E., Casimiro, I., Otero, S., Desvoyes, B., De Rybel, B., Beeckman, T., Casero, P., Gutierrez, C., and J, C.D.P. (2012). Auxin and epigenetic regulation of SKP2B, an F-box that represses lateral root formation. </w:t>
      </w:r>
      <w:r w:rsidRPr="008A7A3B">
        <w:rPr>
          <w:i/>
        </w:rPr>
        <w:t>Plant Physiol</w:t>
      </w:r>
      <w:r w:rsidRPr="008A7A3B">
        <w:t xml:space="preserve"> 160</w:t>
      </w:r>
      <w:r w:rsidRPr="008A7A3B">
        <w:rPr>
          <w:b/>
        </w:rPr>
        <w:t>,</w:t>
      </w:r>
      <w:r w:rsidRPr="008A7A3B">
        <w:t xml:space="preserve"> 749-762.</w:t>
      </w:r>
    </w:p>
    <w:p w14:paraId="15E635FF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Más, P., Kim, W.Y., Somers, D.E., and Kay, S.A. (2003). Targeted degradation of TOC1 by ZTL modulates circadian function in Arabidopsis thaliana. </w:t>
      </w:r>
      <w:r w:rsidRPr="008A7A3B">
        <w:rPr>
          <w:i/>
        </w:rPr>
        <w:t>Nature</w:t>
      </w:r>
      <w:r w:rsidRPr="008A7A3B">
        <w:t xml:space="preserve"> 426</w:t>
      </w:r>
      <w:r w:rsidRPr="008A7A3B">
        <w:rPr>
          <w:b/>
        </w:rPr>
        <w:t>,</w:t>
      </w:r>
      <w:r w:rsidRPr="008A7A3B">
        <w:t xml:space="preserve"> 567-570.</w:t>
      </w:r>
    </w:p>
    <w:p w14:paraId="7829CE78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Nelson, S.K., and Steber, C.M. (2017). Transcriptional mechanisms associated with seed dormancy and dormancy loss in the gibberellin-insensitive </w:t>
      </w:r>
      <w:r w:rsidRPr="008A7A3B">
        <w:rPr>
          <w:i/>
        </w:rPr>
        <w:t>sly1-2</w:t>
      </w:r>
      <w:r w:rsidRPr="008A7A3B">
        <w:t xml:space="preserve"> mutant of </w:t>
      </w:r>
      <w:r w:rsidRPr="008A7A3B">
        <w:rPr>
          <w:i/>
        </w:rPr>
        <w:t>Arabidopsis thaliana</w:t>
      </w:r>
      <w:r w:rsidRPr="008A7A3B">
        <w:t xml:space="preserve">. </w:t>
      </w:r>
      <w:r w:rsidRPr="008A7A3B">
        <w:rPr>
          <w:i/>
        </w:rPr>
        <w:t>PLoS One</w:t>
      </w:r>
      <w:r w:rsidRPr="008A7A3B">
        <w:t xml:space="preserve"> 12</w:t>
      </w:r>
      <w:r w:rsidRPr="008A7A3B">
        <w:rPr>
          <w:b/>
        </w:rPr>
        <w:t>,</w:t>
      </w:r>
      <w:r w:rsidRPr="008A7A3B">
        <w:t xml:space="preserve"> e0179143.</w:t>
      </w:r>
    </w:p>
    <w:p w14:paraId="57459F15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Noir, S., Marrocco, K., Masoud, K., Thomann, A., Gusti, A., Bitrian, M., Schnittger, A., and Genschik, P. (2015). The control of </w:t>
      </w:r>
      <w:r w:rsidRPr="008A7A3B">
        <w:rPr>
          <w:i/>
        </w:rPr>
        <w:t>Arabidopsis thaliana</w:t>
      </w:r>
      <w:r w:rsidRPr="008A7A3B">
        <w:t xml:space="preserve"> growth by cell proliferation and endoreplication requires the F-Box protein FBL17. </w:t>
      </w:r>
      <w:r w:rsidRPr="008A7A3B">
        <w:rPr>
          <w:i/>
        </w:rPr>
        <w:t>Plant Cell</w:t>
      </w:r>
      <w:r w:rsidRPr="008A7A3B">
        <w:t xml:space="preserve"> 27</w:t>
      </w:r>
      <w:r w:rsidRPr="008A7A3B">
        <w:rPr>
          <w:b/>
        </w:rPr>
        <w:t>,</w:t>
      </w:r>
      <w:r w:rsidRPr="008A7A3B">
        <w:t xml:space="preserve"> 1461-1476.</w:t>
      </w:r>
    </w:p>
    <w:p w14:paraId="0846F344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Potuschak, T., Lechner, E., Parmentier, Y., Yanagisawa, S., Grava, S., Koncz, C., and Genschik, P. (2003). EIN3-dependent regulation of plant ethylene hormone signaling by two Arabidopsis F-box proteins: EBF1 and EBF2. </w:t>
      </w:r>
      <w:r w:rsidRPr="008A7A3B">
        <w:rPr>
          <w:i/>
        </w:rPr>
        <w:t>Cell</w:t>
      </w:r>
      <w:r w:rsidRPr="008A7A3B">
        <w:t xml:space="preserve"> 115</w:t>
      </w:r>
      <w:r w:rsidRPr="008A7A3B">
        <w:rPr>
          <w:b/>
        </w:rPr>
        <w:t>,</w:t>
      </w:r>
      <w:r w:rsidRPr="008A7A3B">
        <w:t xml:space="preserve"> 679-689.</w:t>
      </w:r>
    </w:p>
    <w:p w14:paraId="528A8BBA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lastRenderedPageBreak/>
        <w:t xml:space="preserve">Prigge, M.J., Greenham, K., Zhang, Y., Santner, A., Castillejo, C., Mutka, A.M., O'malley, R.C., Ecker, J.R., Kunkel, B.N., and Estelle, M. (2016). The Arabidopsis auxin receptor F-Box proteins AFB4 and AFB5 are required for response to the synthetic auxin picloram. </w:t>
      </w:r>
      <w:r w:rsidRPr="008A7A3B">
        <w:rPr>
          <w:i/>
        </w:rPr>
        <w:t>G3 (Bethesda)</w:t>
      </w:r>
      <w:r w:rsidRPr="008A7A3B">
        <w:t xml:space="preserve"> 6</w:t>
      </w:r>
      <w:r w:rsidRPr="008A7A3B">
        <w:rPr>
          <w:b/>
        </w:rPr>
        <w:t>,</w:t>
      </w:r>
      <w:r w:rsidRPr="008A7A3B">
        <w:t xml:space="preserve"> 1383-1390.</w:t>
      </w:r>
    </w:p>
    <w:p w14:paraId="4154E7F1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Qiao, H., Chang, K.N., Yazaki, J., and Ecker, J.R. (2009). Interplay between ethylene, ETP1/ETP2 F-box proteins, and degradation of EIN2 triggers ethylene responses in Arabidopsis. </w:t>
      </w:r>
      <w:r w:rsidRPr="008A7A3B">
        <w:rPr>
          <w:i/>
        </w:rPr>
        <w:t>Genes Dev</w:t>
      </w:r>
      <w:r w:rsidRPr="008A7A3B">
        <w:t xml:space="preserve"> 23</w:t>
      </w:r>
      <w:r w:rsidRPr="008A7A3B">
        <w:rPr>
          <w:b/>
        </w:rPr>
        <w:t>,</w:t>
      </w:r>
      <w:r w:rsidRPr="008A7A3B">
        <w:t xml:space="preserve"> 512-521.</w:t>
      </w:r>
    </w:p>
    <w:p w14:paraId="4008BE8B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Samach, A., Klenz, J.E., Kohalmi, S.E., Risseeuw, E., Haughn, G.W., and Crosby, W.L. (1999). The UNUSUAL FLORAL ORGANS gene of Arabidopsis thaliana is an F-box protein required for normal patterning and growth in the floral meristem. </w:t>
      </w:r>
      <w:r w:rsidRPr="008A7A3B">
        <w:rPr>
          <w:i/>
        </w:rPr>
        <w:t>Plant J</w:t>
      </w:r>
      <w:r w:rsidRPr="008A7A3B">
        <w:t xml:space="preserve"> 20</w:t>
      </w:r>
      <w:r w:rsidRPr="008A7A3B">
        <w:rPr>
          <w:b/>
        </w:rPr>
        <w:t>,</w:t>
      </w:r>
      <w:r w:rsidRPr="008A7A3B">
        <w:t xml:space="preserve"> 433-445.</w:t>
      </w:r>
    </w:p>
    <w:p w14:paraId="26970E94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Scheitz, K., Lüthen, H., and Schenck, D. (2013). Rapid auxin-induced root growth inhibition requires the TIR and AFB auxin receptors. </w:t>
      </w:r>
      <w:r w:rsidRPr="008A7A3B">
        <w:rPr>
          <w:i/>
        </w:rPr>
        <w:t>Planta</w:t>
      </w:r>
      <w:r w:rsidRPr="008A7A3B">
        <w:t xml:space="preserve"> 238</w:t>
      </w:r>
      <w:r w:rsidRPr="008A7A3B">
        <w:rPr>
          <w:b/>
        </w:rPr>
        <w:t>,</w:t>
      </w:r>
      <w:r w:rsidRPr="008A7A3B">
        <w:t xml:space="preserve"> 1171-1176.</w:t>
      </w:r>
    </w:p>
    <w:p w14:paraId="69C1440E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Sepúlveda-García, E., and Rocha-Sosa, M. (2012). The Arabidopsis F-box protein AtFBS1 interacts with 14-3-3 proteins. </w:t>
      </w:r>
      <w:r w:rsidRPr="008A7A3B">
        <w:rPr>
          <w:i/>
        </w:rPr>
        <w:t>Plant Sci</w:t>
      </w:r>
      <w:r w:rsidRPr="008A7A3B">
        <w:t xml:space="preserve"> 195</w:t>
      </w:r>
      <w:r w:rsidRPr="008A7A3B">
        <w:rPr>
          <w:b/>
        </w:rPr>
        <w:t>,</w:t>
      </w:r>
      <w:r w:rsidRPr="008A7A3B">
        <w:t xml:space="preserve"> 36-47.</w:t>
      </w:r>
    </w:p>
    <w:p w14:paraId="684A9CED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Vaseva, Ii, Qudeimat, E., Potuschak, T., Du, Y., Genschik, P., Vandenbussche, F., and Van Der Straeten, D. (2018). The plant hormone ethylene restricts Arabidopsis growth via the epidermis. </w:t>
      </w:r>
      <w:r w:rsidRPr="008A7A3B">
        <w:rPr>
          <w:i/>
        </w:rPr>
        <w:t>Proc Natl Acad Sci U S A</w:t>
      </w:r>
      <w:r w:rsidRPr="008A7A3B">
        <w:t xml:space="preserve"> 115</w:t>
      </w:r>
      <w:r w:rsidRPr="008A7A3B">
        <w:rPr>
          <w:b/>
        </w:rPr>
        <w:t>,</w:t>
      </w:r>
      <w:r w:rsidRPr="008A7A3B">
        <w:t xml:space="preserve"> E4130-e4139.</w:t>
      </w:r>
    </w:p>
    <w:p w14:paraId="602E901C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Wang, L., Wang, B., Jiang, L., Liu, X., Li, X., Lu, Z., Meng, X., Wang, Y., Smith, S.M., and Li, J. (2015). Strigolactone signaling in Arabidopsis regulates shoot development by targeting D53-like SMXL repressor proteins for ubiquitination and degradation. </w:t>
      </w:r>
      <w:r w:rsidRPr="008A7A3B">
        <w:rPr>
          <w:i/>
        </w:rPr>
        <w:t>Plant Cell</w:t>
      </w:r>
      <w:r w:rsidRPr="008A7A3B">
        <w:t xml:space="preserve"> 27</w:t>
      </w:r>
      <w:r w:rsidRPr="008A7A3B">
        <w:rPr>
          <w:b/>
        </w:rPr>
        <w:t>,</w:t>
      </w:r>
      <w:r w:rsidRPr="008A7A3B">
        <w:t xml:space="preserve"> 3128-3142.</w:t>
      </w:r>
    </w:p>
    <w:p w14:paraId="673E0253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>Xu, L., Liu, F., Lechner, E., Genschik, P., Crosby, W.L., Ma, H., Peng, W., Huang, D., and Xie, D. (2002). The SCF</w:t>
      </w:r>
      <w:r w:rsidRPr="008A7A3B">
        <w:rPr>
          <w:vertAlign w:val="superscript"/>
        </w:rPr>
        <w:t>COI1</w:t>
      </w:r>
      <w:r w:rsidRPr="008A7A3B">
        <w:t xml:space="preserve"> ubiquitin-ligase complexes are required for jasmonate response in Arabidopsis. </w:t>
      </w:r>
      <w:r w:rsidRPr="008A7A3B">
        <w:rPr>
          <w:i/>
        </w:rPr>
        <w:t>Plant Cell</w:t>
      </w:r>
      <w:r w:rsidRPr="008A7A3B">
        <w:t xml:space="preserve"> 14</w:t>
      </w:r>
      <w:r w:rsidRPr="008A7A3B">
        <w:rPr>
          <w:b/>
        </w:rPr>
        <w:t>,</w:t>
      </w:r>
      <w:r w:rsidRPr="008A7A3B">
        <w:t xml:space="preserve"> 1919-1935.</w:t>
      </w:r>
    </w:p>
    <w:p w14:paraId="2606779B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Yan, J., Li, X., Zeng, B., Zhong, M., Yang, J., Yang, P., Li, X., He, C., Lin, J., Liu, X., and Zhao, X. (2020). FKF1 F-box protein promotes flowering in part by negatively regulating DELLA protein stability under long-day photoperiod in Arabidopsis. </w:t>
      </w:r>
      <w:r w:rsidRPr="008A7A3B">
        <w:rPr>
          <w:i/>
        </w:rPr>
        <w:t>J Integr Plant Biol</w:t>
      </w:r>
      <w:r w:rsidRPr="008A7A3B">
        <w:t xml:space="preserve"> 62</w:t>
      </w:r>
      <w:r w:rsidRPr="008A7A3B">
        <w:rPr>
          <w:b/>
        </w:rPr>
        <w:t>,</w:t>
      </w:r>
      <w:r w:rsidRPr="008A7A3B">
        <w:t xml:space="preserve"> 1717-1740.</w:t>
      </w:r>
    </w:p>
    <w:p w14:paraId="122C2625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Ye, Q., Wang, H., Su, T., Wu, W.H., and Chen, Y.F. (2018). The ubiquitin E3 ligase PRU1 regulates WRKY6 degradation to modulate phosphate homeostasis in response to low-Pi stress in Arabidopsis. </w:t>
      </w:r>
      <w:r w:rsidRPr="008A7A3B">
        <w:rPr>
          <w:i/>
        </w:rPr>
        <w:t>Plant Cell</w:t>
      </w:r>
      <w:r w:rsidRPr="008A7A3B">
        <w:t xml:space="preserve"> 30</w:t>
      </w:r>
      <w:r w:rsidRPr="008A7A3B">
        <w:rPr>
          <w:b/>
        </w:rPr>
        <w:t>,</w:t>
      </w:r>
      <w:r w:rsidRPr="008A7A3B">
        <w:t xml:space="preserve"> 1062-1076.</w:t>
      </w:r>
    </w:p>
    <w:p w14:paraId="49F9A389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Yu, S.-I., Kim, H., Yun, D.-J., Suh, M.C., and Lee, B.-H. (2019). Post-translational and transcriptional regulation of phenylpropanoid biosynthesis pathway by Kelch repeat F-box protein SAGL1. </w:t>
      </w:r>
      <w:r w:rsidRPr="008A7A3B">
        <w:rPr>
          <w:i/>
        </w:rPr>
        <w:t>Plant Mol Biol</w:t>
      </w:r>
      <w:r w:rsidRPr="008A7A3B">
        <w:t xml:space="preserve"> 99</w:t>
      </w:r>
      <w:r w:rsidRPr="008A7A3B">
        <w:rPr>
          <w:b/>
        </w:rPr>
        <w:t>,</w:t>
      </w:r>
      <w:r w:rsidRPr="008A7A3B">
        <w:t xml:space="preserve"> 135-148.</w:t>
      </w:r>
    </w:p>
    <w:p w14:paraId="40DB1E02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lastRenderedPageBreak/>
        <w:t xml:space="preserve">Zaltsman, A., Krichevsky, A., Loyter, A., and Citovsky, V. (2010). Agrobacterium induces expression of a host F-box protein required for tumorigenicity. </w:t>
      </w:r>
      <w:r w:rsidRPr="008A7A3B">
        <w:rPr>
          <w:i/>
        </w:rPr>
        <w:t>Cell Host Microbe</w:t>
      </w:r>
      <w:r w:rsidRPr="008A7A3B">
        <w:t xml:space="preserve"> 7</w:t>
      </w:r>
      <w:r w:rsidRPr="008A7A3B">
        <w:rPr>
          <w:b/>
        </w:rPr>
        <w:t>,</w:t>
      </w:r>
      <w:r w:rsidRPr="008A7A3B">
        <w:t xml:space="preserve"> 197-209.</w:t>
      </w:r>
    </w:p>
    <w:p w14:paraId="77F9EE9C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Zhang, X., Abrahan, C., Colquhoun, T.A., and Liu, C.J. (2017). A proteolytic regulator controlling chalcone synthase stability and flavonoid biosynthesis in Arabidopsis. </w:t>
      </w:r>
      <w:r w:rsidRPr="008A7A3B">
        <w:rPr>
          <w:i/>
        </w:rPr>
        <w:t>Plant Cell</w:t>
      </w:r>
      <w:r w:rsidRPr="008A7A3B">
        <w:t xml:space="preserve"> 29</w:t>
      </w:r>
      <w:r w:rsidRPr="008A7A3B">
        <w:rPr>
          <w:b/>
        </w:rPr>
        <w:t>,</w:t>
      </w:r>
      <w:r w:rsidRPr="008A7A3B">
        <w:t xml:space="preserve"> 1157-1174.</w:t>
      </w:r>
    </w:p>
    <w:p w14:paraId="331F5282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Zhang, X., Gou, M., Guo, C., Yang, H., and Liu, C.J. (2015). Down-regulation of Kelch domain-containing F-box protein in Arabidopsis enhances the production of (poly)phenols and tolerance to ultraviolet radiation. </w:t>
      </w:r>
      <w:r w:rsidRPr="008A7A3B">
        <w:rPr>
          <w:i/>
        </w:rPr>
        <w:t>Plant Physiol</w:t>
      </w:r>
      <w:r w:rsidRPr="008A7A3B">
        <w:t xml:space="preserve"> 167</w:t>
      </w:r>
      <w:r w:rsidRPr="008A7A3B">
        <w:rPr>
          <w:b/>
        </w:rPr>
        <w:t>,</w:t>
      </w:r>
      <w:r w:rsidRPr="008A7A3B">
        <w:t xml:space="preserve"> 337-350.</w:t>
      </w:r>
    </w:p>
    <w:p w14:paraId="14B86000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Zhang, X., Gou, M., and Liu, C.J. (2013). Arabidopsis Kelch repeat F-box proteins regulate phenylpropanoid biosynthesis via controlling the turnover of phenylalanine ammonia-lyase. </w:t>
      </w:r>
      <w:r w:rsidRPr="008A7A3B">
        <w:rPr>
          <w:i/>
        </w:rPr>
        <w:t>Plant Cell</w:t>
      </w:r>
      <w:r w:rsidRPr="008A7A3B">
        <w:t xml:space="preserve"> 25</w:t>
      </w:r>
      <w:r w:rsidRPr="008A7A3B">
        <w:rPr>
          <w:b/>
        </w:rPr>
        <w:t>,</w:t>
      </w:r>
      <w:r w:rsidRPr="008A7A3B">
        <w:t xml:space="preserve"> 4994-5010.</w:t>
      </w:r>
    </w:p>
    <w:p w14:paraId="43AB4588" w14:textId="77777777" w:rsidR="008A7A3B" w:rsidRPr="008A7A3B" w:rsidRDefault="008A7A3B" w:rsidP="008A7A3B">
      <w:pPr>
        <w:pStyle w:val="EndNoteBibliography"/>
        <w:spacing w:after="0"/>
        <w:ind w:left="720" w:hanging="720"/>
      </w:pPr>
      <w:r w:rsidRPr="008A7A3B">
        <w:t xml:space="preserve">Zhang, Y., Zhang, J., Guo, J., Zhou, F., Singh, S., Xu, X., Xie, Q., Yang, Z., and Huang, C.F. (2019). F-box protein RAE1 regulates the stability of the aluminum-resistance transcription factor STOP1 in Arabidopsis. </w:t>
      </w:r>
      <w:r w:rsidRPr="008A7A3B">
        <w:rPr>
          <w:i/>
        </w:rPr>
        <w:t>Proc Natl Acad Sci U S A</w:t>
      </w:r>
      <w:r w:rsidRPr="008A7A3B">
        <w:t xml:space="preserve"> 116</w:t>
      </w:r>
      <w:r w:rsidRPr="008A7A3B">
        <w:rPr>
          <w:b/>
        </w:rPr>
        <w:t>,</w:t>
      </w:r>
      <w:r w:rsidRPr="008A7A3B">
        <w:t xml:space="preserve"> 319-327.</w:t>
      </w:r>
    </w:p>
    <w:p w14:paraId="3320F699" w14:textId="77777777" w:rsidR="008A7A3B" w:rsidRPr="008A7A3B" w:rsidRDefault="008A7A3B" w:rsidP="008A7A3B">
      <w:pPr>
        <w:pStyle w:val="EndNoteBibliography"/>
        <w:ind w:left="720" w:hanging="720"/>
      </w:pPr>
      <w:r w:rsidRPr="008A7A3B">
        <w:t xml:space="preserve">Zhu, J.Y., Li, Y., Cao, D.M., Yang, H., Oh, E., Bi, Y., Zhu, S., and Wang, Z.Y. (2017). The F-box protein KIB1 mediates brassinosteroid-induced inactivation and degradation of GSK3-like kinases in Arabidopsis. </w:t>
      </w:r>
      <w:r w:rsidRPr="008A7A3B">
        <w:rPr>
          <w:i/>
        </w:rPr>
        <w:t>Mol Cell</w:t>
      </w:r>
      <w:r w:rsidRPr="008A7A3B">
        <w:t xml:space="preserve"> 66</w:t>
      </w:r>
      <w:r w:rsidRPr="008A7A3B">
        <w:rPr>
          <w:b/>
        </w:rPr>
        <w:t>,</w:t>
      </w:r>
      <w:r w:rsidRPr="008A7A3B">
        <w:t xml:space="preserve"> 648-657.e644.</w:t>
      </w:r>
    </w:p>
    <w:p w14:paraId="6CA2D19B" w14:textId="75AAC3A8" w:rsidR="00FA62A0" w:rsidRPr="00497170" w:rsidRDefault="00EA5234" w:rsidP="00FA62A0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A62A0" w:rsidRPr="00497170" w:rsidSect="00FE6A4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A36C40" w14:textId="77777777" w:rsidR="001B6961" w:rsidRDefault="001B6961" w:rsidP="00E91B5C">
      <w:pPr>
        <w:spacing w:after="0" w:line="240" w:lineRule="auto"/>
      </w:pPr>
      <w:r>
        <w:separator/>
      </w:r>
    </w:p>
  </w:endnote>
  <w:endnote w:type="continuationSeparator" w:id="0">
    <w:p w14:paraId="2F30D8B0" w14:textId="77777777" w:rsidR="001B6961" w:rsidRDefault="001B6961" w:rsidP="00E91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75210610"/>
      <w:docPartObj>
        <w:docPartGallery w:val="Page Numbers (Bottom of Page)"/>
        <w:docPartUnique/>
      </w:docPartObj>
    </w:sdtPr>
    <w:sdtContent>
      <w:p w14:paraId="1AC4219B" w14:textId="3F81077F" w:rsidR="00E91B5C" w:rsidRDefault="00E91B5C" w:rsidP="00E91B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28013B" w14:textId="77777777" w:rsidR="00E91B5C" w:rsidRDefault="00E91B5C" w:rsidP="00E91B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64645716"/>
      <w:docPartObj>
        <w:docPartGallery w:val="Page Numbers (Bottom of Page)"/>
        <w:docPartUnique/>
      </w:docPartObj>
    </w:sdtPr>
    <w:sdtContent>
      <w:p w14:paraId="064DF978" w14:textId="47EA13EC" w:rsidR="00E91B5C" w:rsidRDefault="00E91B5C" w:rsidP="00E91B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3F37D7" w14:textId="77777777" w:rsidR="00E91B5C" w:rsidRDefault="00E91B5C" w:rsidP="00E91B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758F3" w14:textId="77777777" w:rsidR="001B6961" w:rsidRDefault="001B6961" w:rsidP="00E91B5C">
      <w:pPr>
        <w:spacing w:after="0" w:line="240" w:lineRule="auto"/>
      </w:pPr>
      <w:r>
        <w:separator/>
      </w:r>
    </w:p>
  </w:footnote>
  <w:footnote w:type="continuationSeparator" w:id="0">
    <w:p w14:paraId="550101BF" w14:textId="77777777" w:rsidR="001B6961" w:rsidRDefault="001B6961" w:rsidP="00E91B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5vp2sdc0wzpuer0w9p2z99pf92stp0ddf9&quot;&gt;FIPS_FBX_ref&lt;record-ids&gt;&lt;item&gt;15&lt;/item&gt;&lt;item&gt;29&lt;/item&gt;&lt;item&gt;32&lt;/item&gt;&lt;item&gt;33&lt;/item&gt;&lt;item&gt;34&lt;/item&gt;&lt;item&gt;35&lt;/item&gt;&lt;item&gt;37&lt;/item&gt;&lt;item&gt;39&lt;/item&gt;&lt;item&gt;40&lt;/item&gt;&lt;item&gt;41&lt;/item&gt;&lt;item&gt;42&lt;/item&gt;&lt;item&gt;43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8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97&lt;/item&gt;&lt;item&gt;123&lt;/item&gt;&lt;item&gt;139&lt;/item&gt;&lt;item&gt;146&lt;/item&gt;&lt;item&gt;187&lt;/item&gt;&lt;item&gt;188&lt;/item&gt;&lt;item&gt;213&lt;/item&gt;&lt;item&gt;214&lt;/item&gt;&lt;item&gt;215&lt;/item&gt;&lt;item&gt;216&lt;/item&gt;&lt;/record-ids&gt;&lt;/item&gt;&lt;/Libraries&gt;"/>
  </w:docVars>
  <w:rsids>
    <w:rsidRoot w:val="007A1991"/>
    <w:rsid w:val="00022E8A"/>
    <w:rsid w:val="00026821"/>
    <w:rsid w:val="00026CF7"/>
    <w:rsid w:val="00047C3F"/>
    <w:rsid w:val="000603FE"/>
    <w:rsid w:val="0007012E"/>
    <w:rsid w:val="000841D4"/>
    <w:rsid w:val="00090F40"/>
    <w:rsid w:val="00111FAC"/>
    <w:rsid w:val="001B6961"/>
    <w:rsid w:val="00222AC4"/>
    <w:rsid w:val="00233567"/>
    <w:rsid w:val="00285517"/>
    <w:rsid w:val="00285A0E"/>
    <w:rsid w:val="00323F5C"/>
    <w:rsid w:val="00347958"/>
    <w:rsid w:val="00362FDF"/>
    <w:rsid w:val="003644B5"/>
    <w:rsid w:val="00385E22"/>
    <w:rsid w:val="00455779"/>
    <w:rsid w:val="00497170"/>
    <w:rsid w:val="004979CF"/>
    <w:rsid w:val="004B2A13"/>
    <w:rsid w:val="00500AA4"/>
    <w:rsid w:val="005A5E46"/>
    <w:rsid w:val="005C20FC"/>
    <w:rsid w:val="005E56D5"/>
    <w:rsid w:val="005E79EF"/>
    <w:rsid w:val="007214BB"/>
    <w:rsid w:val="007A1991"/>
    <w:rsid w:val="00840448"/>
    <w:rsid w:val="0085492B"/>
    <w:rsid w:val="008947FB"/>
    <w:rsid w:val="008A7A3B"/>
    <w:rsid w:val="00926445"/>
    <w:rsid w:val="00970472"/>
    <w:rsid w:val="009E1893"/>
    <w:rsid w:val="009F35DB"/>
    <w:rsid w:val="009F526B"/>
    <w:rsid w:val="00A06796"/>
    <w:rsid w:val="00A45DED"/>
    <w:rsid w:val="00A875CD"/>
    <w:rsid w:val="00AA0D17"/>
    <w:rsid w:val="00AE534C"/>
    <w:rsid w:val="00AF3DCA"/>
    <w:rsid w:val="00B749B2"/>
    <w:rsid w:val="00BA33AC"/>
    <w:rsid w:val="00BB7870"/>
    <w:rsid w:val="00BC6963"/>
    <w:rsid w:val="00BD0136"/>
    <w:rsid w:val="00BD4200"/>
    <w:rsid w:val="00C12D6E"/>
    <w:rsid w:val="00C179E4"/>
    <w:rsid w:val="00C17A10"/>
    <w:rsid w:val="00C44ED5"/>
    <w:rsid w:val="00C5359F"/>
    <w:rsid w:val="00C554E9"/>
    <w:rsid w:val="00C74332"/>
    <w:rsid w:val="00C814DC"/>
    <w:rsid w:val="00CD77DE"/>
    <w:rsid w:val="00D06576"/>
    <w:rsid w:val="00D2310E"/>
    <w:rsid w:val="00D737C3"/>
    <w:rsid w:val="00D7648D"/>
    <w:rsid w:val="00DA15DD"/>
    <w:rsid w:val="00DC5F96"/>
    <w:rsid w:val="00E02156"/>
    <w:rsid w:val="00E03FFD"/>
    <w:rsid w:val="00E17E86"/>
    <w:rsid w:val="00E37D76"/>
    <w:rsid w:val="00E4728D"/>
    <w:rsid w:val="00E91B5C"/>
    <w:rsid w:val="00EA5234"/>
    <w:rsid w:val="00ED2340"/>
    <w:rsid w:val="00ED7F4D"/>
    <w:rsid w:val="00EF2622"/>
    <w:rsid w:val="00F207DD"/>
    <w:rsid w:val="00F36EA9"/>
    <w:rsid w:val="00F84CDC"/>
    <w:rsid w:val="00FA62A0"/>
    <w:rsid w:val="00FC1F56"/>
    <w:rsid w:val="00FD4D4A"/>
    <w:rsid w:val="00FE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5FA6E"/>
  <w15:chartTrackingRefBased/>
  <w15:docId w15:val="{38246C26-5FD4-43D7-8F07-E911E9A0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A15D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15D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A15DD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15DD"/>
    <w:rPr>
      <w:rFonts w:ascii="Arial" w:hAnsi="Arial" w:cs="Arial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F40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1B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B5C"/>
  </w:style>
  <w:style w:type="character" w:styleId="PageNumber">
    <w:name w:val="page number"/>
    <w:basedOn w:val="DefaultParagraphFont"/>
    <w:uiPriority w:val="99"/>
    <w:semiHidden/>
    <w:unhideWhenUsed/>
    <w:rsid w:val="00E91B5C"/>
  </w:style>
  <w:style w:type="paragraph" w:styleId="Revision">
    <w:name w:val="Revision"/>
    <w:hidden/>
    <w:uiPriority w:val="99"/>
    <w:semiHidden/>
    <w:rsid w:val="00E91B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3DB56-F816-42F0-93BB-6C83C469B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4068</Words>
  <Characters>23188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anga yapa</dc:creator>
  <cp:keywords/>
  <dc:description/>
  <cp:lastModifiedBy>Hua, Zhihua</cp:lastModifiedBy>
  <cp:revision>17</cp:revision>
  <cp:lastPrinted>2020-12-03T01:03:00Z</cp:lastPrinted>
  <dcterms:created xsi:type="dcterms:W3CDTF">2020-11-28T00:22:00Z</dcterms:created>
  <dcterms:modified xsi:type="dcterms:W3CDTF">2021-04-02T01:10:00Z</dcterms:modified>
</cp:coreProperties>
</file>